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3480"/>
        <w:gridCol w:w="1780"/>
        <w:gridCol w:w="1398"/>
        <w:gridCol w:w="5042"/>
      </w:tblGrid>
      <w:tr w:rsidR="008D59C9" w:rsidRPr="008D59C9" w14:paraId="430D9FCE" w14:textId="77777777" w:rsidTr="00EF33F2">
        <w:trPr>
          <w:trHeight w:val="304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22FC46F" w14:textId="48CE78AD" w:rsidR="007C486F" w:rsidRPr="008D59C9" w:rsidRDefault="18D9743B" w:rsidP="00BE7ADE">
            <w:pPr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8D59C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Author and year</w:t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D8F91AB" w14:textId="3A46A3D8" w:rsidR="007C486F" w:rsidRPr="008D59C9" w:rsidRDefault="18D9743B" w:rsidP="00BE7ADE">
            <w:pPr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8D59C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Study objective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7D42191" w14:textId="16E58A81" w:rsidR="007C486F" w:rsidRPr="008D59C9" w:rsidRDefault="18D9743B" w:rsidP="00BE7ADE">
            <w:pPr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8D59C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018865A" w14:textId="296D2B6A" w:rsidR="007C486F" w:rsidRPr="008D59C9" w:rsidRDefault="18D9743B" w:rsidP="00BE7ADE">
            <w:pPr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8D59C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Study population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7E6F9E6" w14:textId="46F8EB7F" w:rsidR="007C486F" w:rsidRPr="008D59C9" w:rsidRDefault="18D9743B" w:rsidP="00BE7ADE">
            <w:pPr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8D59C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Results</w:t>
            </w:r>
          </w:p>
        </w:tc>
      </w:tr>
      <w:tr w:rsidR="008D59C9" w:rsidRPr="008D59C9" w14:paraId="63B088F8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CB884F6" w14:textId="4B98D4EE" w:rsidR="007C486F" w:rsidRPr="008D59C9" w:rsidRDefault="008F0E73" w:rsidP="00BE7ADE">
            <w:pPr>
              <w:spacing w:before="36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instrText xml:space="preserve"> ADDIN EN.CITE &lt;EndNote&gt;&lt;Cite AuthorYear="1"&gt;&lt;Author&gt;Ndagijimana&lt;/Author&gt;&lt;Year&gt;2022&lt;/Year&gt;&lt;RecNum&gt;4656&lt;/RecNum&gt;&lt;DisplayText&gt;Ndagijimana et al. (2022)&lt;/DisplayText&gt;&lt;record&gt;&lt;rec-number&gt;4656&lt;/rec-number&gt;&lt;foreign-keys&gt;&lt;key app="EN" db-id="2wx0eadfrvtrrxefpawpdfz79sd9fx00e025" timestamp="1678432101"&gt;4656&lt;/key&gt;&lt;/foreign-keys&gt;&lt;ref-type name="Journal Article"&gt;17&lt;/ref-type&gt;&lt;contributors&gt;&lt;authors&gt;&lt;author&gt;Ndagijimana, Similien&lt;/author&gt;&lt;author&gt;Kabano, I&lt;/author&gt;&lt;author&gt;Ntaganda, JM&lt;/author&gt;&lt;/authors&gt;&lt;/contributors&gt;&lt;titles&gt;&lt;title&gt;Analysis of risk factors that influence stunting among Rwandan children under the age of five&lt;/title&gt;&lt;secondary-title&gt;African Journal of Food, Agriculture, Nutrition and Development&lt;/secondary-title&gt;&lt;/titles&gt;&lt;periodical&gt;&lt;full-title&gt;African Journal of Food, Agriculture, Nutrition and Development&lt;/full-title&gt;&lt;/periodical&gt;&lt;pages&gt;20480-20497&lt;/pages&gt;&lt;volume&gt;22&lt;/volume&gt;&lt;number&gt;5&lt;/number&gt;&lt;dates&gt;&lt;year&gt;2022&lt;/year&gt;&lt;/dates&gt;&lt;isbn&gt;1684-5374&lt;/isbn&gt;&lt;urls&gt;&lt;/urls&gt;&lt;/record&gt;&lt;/Cite&gt;&lt;/EndNote&gt;</w:instrTex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</w:rPr>
              <w:t>Ndagijimana et al. (2022)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DD1DD7C" w14:textId="2666CD36" w:rsidR="007C486F" w:rsidRPr="008D59C9" w:rsidRDefault="1CAE0DA3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To </w:t>
            </w:r>
            <w:r w:rsidR="45176A68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assess factors</w:t>
            </w:r>
            <w:r w:rsidR="77775BA0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of stunting</w:t>
            </w:r>
            <w:r w:rsidR="45176A68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, with the aim of revealing the system-wide impact of food insecurity on malnutrition.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72AAB4D" w14:textId="220CFD9C" w:rsidR="007C486F" w:rsidRPr="008D59C9" w:rsidRDefault="45176A68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DHS 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AFA66DE" w14:textId="6E26D02C" w:rsidR="007C486F" w:rsidRPr="008D59C9" w:rsidRDefault="45176A68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Under 5 years chi</w:t>
            </w:r>
            <w:r w:rsidR="2DF5E45F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3490779" w14:textId="0CA23C2E" w:rsidR="007C486F" w:rsidRPr="008D59C9" w:rsidRDefault="2DF5E45F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Place of residence</w:t>
            </w:r>
            <w:r w:rsidR="00A07470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altitude</w:t>
            </w:r>
            <w:r w:rsidR="00E442C7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</w:t>
            </w:r>
            <w:r w:rsidR="43E0D7A8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w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ealth index and parental education level</w:t>
            </w:r>
            <w:r w:rsidR="00DE130A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</w:t>
            </w:r>
            <w:r w:rsidR="00296DE3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maternal</w:t>
            </w:r>
            <w:r w:rsidR="235846D6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</w:t>
            </w:r>
            <w:r w:rsidR="11700229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Body Mass Index (BMI), duration of breastfeeding, </w:t>
            </w:r>
            <w:proofErr w:type="gramStart"/>
            <w:r w:rsidR="11700229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age</w:t>
            </w:r>
            <w:proofErr w:type="gramEnd"/>
            <w:r w:rsidR="11700229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and weight of the child at birth, sex, and birth order, </w:t>
            </w:r>
            <w:r w:rsidR="0074718E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occurrence of </w:t>
            </w:r>
            <w:r w:rsidR="00C72103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diarrhea</w:t>
            </w:r>
            <w:r w:rsidR="11700229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, and parasitic infection were also associated with stunting.</w:t>
            </w:r>
          </w:p>
        </w:tc>
      </w:tr>
      <w:tr w:rsidR="008D59C9" w:rsidRPr="008D59C9" w14:paraId="4D322089" w14:textId="77777777" w:rsidTr="00EF33F2">
        <w:trPr>
          <w:trHeight w:val="304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6836E09" w14:textId="7DB2216E" w:rsidR="008D117B" w:rsidRPr="008D59C9" w:rsidRDefault="008D117B" w:rsidP="007C4792">
            <w:pPr>
              <w:spacing w:before="360" w:after="24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fldChar w:fldCharType="begin"/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instrText xml:space="preserve"> ADDIN EN.CITE &lt;EndNote&gt;&lt;Cite AuthorYear="1"&gt;&lt;Author&gt;Uwiringiyimana&lt;/Author&gt;&lt;Year&gt;2022&lt;/Year&gt;&lt;RecNum&gt;4528&lt;/RecNum&gt;&lt;DisplayText&gt;Uwiringiyimana et al. (2022)&lt;/DisplayText&gt;&lt;record&gt;&lt;rec-number&gt;4528&lt;/rec-number&gt;&lt;foreign-keys&gt;&lt;key app="EN" db-id="2wx0eadfrvtrrxefpawpdfz79sd9fx00e025" timestamp="1669894599"&gt;4528&lt;/key&gt;&lt;/foreign-keys&gt;&lt;ref-type name="Journal Article"&gt;17&lt;/ref-type&gt;&lt;contributors&gt;&lt;authors&gt;&lt;author&gt;Uwiringiyimana, Vestine&lt;/author&gt;&lt;author&gt;Osei, Frank&lt;/author&gt;&lt;author&gt;Amer, Sherif&lt;/author&gt;&lt;author&gt;Veldkamp, Antonie&lt;/author&gt;&lt;/authors&gt;&lt;/contributors&gt;&lt;titles&gt;&lt;title&gt;Bayesian geostatistical modelling of stunting in Rwanda: risk factors and spatially explicit residual stunting burden&lt;/title&gt;&lt;secondary-title&gt;BMC public health&lt;/secondary-title&gt;&lt;/titles&gt;&lt;periodical&gt;&lt;full-title&gt;BMC public health&lt;/full-title&gt;&lt;/periodical&gt;&lt;pages&gt;1-14&lt;/pages&gt;&lt;volume&gt;22&lt;/volume&gt;&lt;number&gt;1&lt;/number&gt;&lt;dates&gt;&lt;year&gt;2022&lt;/year&gt;&lt;/dates&gt;&lt;isbn&gt;1471-2458&lt;/isbn&gt;&lt;urls&gt;&lt;/urls&gt;&lt;/record&gt;&lt;/Cite&gt;&lt;/EndNote&gt;</w:instrTex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  <w:lang w:val="en-US"/>
              </w:rPr>
              <w:t>Uwiringiyimana et al. (2022)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B20FDDF" w14:textId="06A77B70" w:rsidR="007C486F" w:rsidRPr="008D59C9" w:rsidRDefault="7FF68AEC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To study the spatial pattern of stunting in children less than five years considering anthropometric, </w:t>
            </w:r>
            <w:r w:rsidR="00296DE3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socioeconomic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and demographic risk factors in Rwanda. In addition, we predict the spatial residuals effects to quantify the burden of stunting not accounted for by our geostatistical model.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BB85377" w14:textId="678C2ECD" w:rsidR="007C486F" w:rsidRPr="008D59C9" w:rsidRDefault="7FF68AEC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DHS 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966D506" w14:textId="34D65656" w:rsidR="007C486F" w:rsidRPr="008D59C9" w:rsidRDefault="7FF68AEC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9070405" w14:textId="5BFFE09E" w:rsidR="007C486F" w:rsidRPr="008D59C9" w:rsidRDefault="7FF68AEC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Being male, lower birthweight (kg), non-exclusive breastfeeding, occurrence of </w:t>
            </w:r>
            <w:r w:rsidR="002E4B6C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diarrhea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in the last two weeks, mothers with no or only primary education, living in a house with poor flooring material</w:t>
            </w:r>
            <w:r w:rsidR="1F054124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reliance on a non-improved water source</w:t>
            </w:r>
            <w:r w:rsidR="2713C137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and a low wealth index were </w:t>
            </w:r>
            <w:r w:rsidR="00122D3B"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the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 risk factors of stunting</w:t>
            </w:r>
          </w:p>
        </w:tc>
      </w:tr>
      <w:tr w:rsidR="008D59C9" w:rsidRPr="008D59C9" w14:paraId="01840494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717171E" w14:textId="05743FAA" w:rsidR="003762D5" w:rsidRPr="007C4792" w:rsidRDefault="003762D5" w:rsidP="007C4792">
            <w:pPr>
              <w:spacing w:before="36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</w:pPr>
            <w:r w:rsidRPr="007C4792"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  <w:fldChar w:fldCharType="begin"/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  <w:instrText xml:space="preserve"> ADDIN EN.CITE &lt;EndNote&gt;&lt;Cite AuthorYear="1"&gt;&lt;Author&gt;Rugema&lt;/Author&gt;&lt;Year&gt;2022&lt;/Year&gt;&lt;RecNum&gt;4586&lt;/RecNum&gt;&lt;DisplayText&gt;Rugema et al. (2022)&lt;/DisplayText&gt;&lt;record&gt;&lt;rec-number&gt;4586&lt;/rec-number&gt;&lt;foreign-keys&gt;&lt;key app="EN" db-id="2wx0eadfrvtrrxefpawpdfz79sd9fx00e025" timestamp="1676286843"&gt;4586&lt;/key&gt;&lt;/foreign-keys&gt;&lt;ref-type name="Journal Article"&gt;17&lt;/ref-type&gt;&lt;contributors&gt;&lt;authors&gt;&lt;author&gt;Rugema, Joselyne&lt;/author&gt;&lt;author&gt;Mukantwari, Joselyne&lt;/author&gt;&lt;author&gt;Twagirayezu, Innocent&lt;/author&gt;&lt;author&gt;Tuyisenge, Marie Jeanne&lt;/author&gt;&lt;author&gt;Rutayisire, Reverie&lt;/author&gt;&lt;author&gt;Katende, Godfrey&lt;/author&gt;&lt;/authors&gt;&lt;/contributors&gt;&lt;titles&gt;&lt;title&gt;Predictors and factors associated with stunting among under-five-year children: a cross-sectional population-based study in Rwanda of the 2014-2015 demographic and Health Survey&lt;/title&gt;&lt;secondary-title&gt;African Health Sciences&lt;/secondary-title&gt;&lt;/titles&gt;&lt;periodical&gt;&lt;full-title&gt;African Health Sciences&lt;/full-title&gt;&lt;/periodical&gt;&lt;pages&gt;671-678&lt;/pages&gt;&lt;volume&gt;4&lt;/volume&gt;&lt;number&gt;4&lt;/number&gt;&lt;dates&gt;&lt;year&gt;2022&lt;/year&gt;&lt;/dates&gt;&lt;isbn&gt;1729-0503&lt;/isbn&gt;&lt;urls&gt;&lt;/urls&gt;&lt;/record&gt;&lt;/Cite&gt;&lt;/EndNote&gt;</w:instrText>
            </w:r>
            <w:r w:rsidRPr="007C4792"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  <w:lang w:val="nl-NL"/>
              </w:rPr>
              <w:t>Rugema et al. (2022)</w:t>
            </w:r>
            <w:r w:rsidRPr="007C4792"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BDE8A3A" w14:textId="74BA5573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To determine the predictors and factors associated with stunting among under-five children in Rwanda.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369B2FA" w14:textId="5BC096F4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 xml:space="preserve">DHS 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9040DD8" w14:textId="5881D38A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B93D5F5" w14:textId="4B9F8753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Child Age, sex, and place of residence, and household wealth index were associated with stunting.</w:t>
            </w:r>
          </w:p>
        </w:tc>
      </w:tr>
      <w:tr w:rsidR="008D59C9" w:rsidRPr="008D59C9" w14:paraId="0BAC5248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E300CD6" w14:textId="17845135" w:rsidR="003762D5" w:rsidRPr="008D59C9" w:rsidRDefault="003762D5" w:rsidP="007C4792">
            <w:pPr>
              <w:spacing w:before="360"/>
              <w:jc w:val="both"/>
              <w:rPr>
                <w:rStyle w:val="Hyperlink"/>
                <w:rFonts w:ascii="Segoe UI Historic" w:eastAsia="Times New Roman" w:hAnsi="Segoe UI Historic" w:cs="Segoe UI Historic"/>
                <w:color w:val="auto"/>
                <w:sz w:val="22"/>
                <w:szCs w:val="22"/>
                <w:u w:val="none"/>
                <w:lang w:val="en-US"/>
              </w:rPr>
            </w:pPr>
            <w:r w:rsidRPr="008D59C9">
              <w:rPr>
                <w:rStyle w:val="Hyperlink"/>
                <w:rFonts w:ascii="Segoe UI Historic" w:eastAsia="Times New Roman" w:hAnsi="Segoe UI Historic" w:cs="Segoe UI Historic"/>
                <w:color w:val="auto"/>
                <w:sz w:val="22"/>
                <w:szCs w:val="22"/>
                <w:u w:val="none"/>
                <w:lang w:val="en-US"/>
              </w:rPr>
              <w:fldChar w:fldCharType="begin"/>
            </w:r>
            <w:r w:rsidR="00D96269">
              <w:rPr>
                <w:rStyle w:val="Hyperlink"/>
                <w:rFonts w:ascii="Segoe UI Historic" w:eastAsia="Times New Roman" w:hAnsi="Segoe UI Historic" w:cs="Segoe UI Historic"/>
                <w:color w:val="auto"/>
                <w:sz w:val="22"/>
                <w:szCs w:val="22"/>
                <w:u w:val="none"/>
                <w:lang w:val="en-US"/>
              </w:rPr>
              <w:instrText xml:space="preserve"> ADDIN EN.CITE &lt;EndNote&gt;&lt;Cite AuthorYear="1"&gt;&lt;Author&gt;Umwali&lt;/Author&gt;&lt;Year&gt;2022&lt;/Year&gt;&lt;RecNum&gt;4657&lt;/RecNum&gt;&lt;DisplayText&gt;Umwali et al. (2022)&lt;/DisplayText&gt;&lt;record&gt;&lt;rec-number&gt;4657&lt;/rec-number&gt;&lt;foreign-keys&gt;&lt;key app="EN" db-id="2wx0eadfrvtrrxefpawpdfz79sd9fx00e025" timestamp="1678617844"&gt;4657&lt;/key&gt;&lt;/foreign-keys&gt;&lt;ref-type name="Journal Article"&gt;17&lt;/ref-type&gt;&lt;contributors&gt;&lt;authors&gt;&lt;author&gt;Umwali, Nadine&lt;/author&gt;&lt;author&gt;Kunyanga, Catherine Nkirote&lt;/author&gt;&lt;author&gt;Kaindi, Dasel Wambua Mulwa&lt;/author&gt;&lt;/authors&gt;&lt;/contributors&gt;&lt;titles&gt;&lt;title&gt;Determinants of stunting in children aged between 6–23 months in Musanze region, Rwanda&lt;/title&gt;&lt;secondary-title&gt;Frontiers in Nutrition&lt;/secondary-title&gt;&lt;/titles&gt;&lt;periodical&gt;&lt;full-title&gt;Frontiers in Nutrition&lt;/full-title&gt;&lt;/periodical&gt;&lt;volume&gt;9&lt;/volume&gt;&lt;dates&gt;&lt;year&gt;2022&lt;/year&gt;&lt;/dates&gt;&lt;urls&gt;&lt;/urls&gt;&lt;/record&gt;&lt;/Cite&gt;&lt;/EndNote&gt;</w:instrText>
            </w:r>
            <w:r w:rsidRPr="008D59C9">
              <w:rPr>
                <w:rStyle w:val="Hyperlink"/>
                <w:rFonts w:ascii="Segoe UI Historic" w:eastAsia="Times New Roman" w:hAnsi="Segoe UI Historic" w:cs="Segoe UI Historic"/>
                <w:color w:val="auto"/>
                <w:sz w:val="22"/>
                <w:szCs w:val="22"/>
                <w:u w:val="none"/>
                <w:lang w:val="en-US"/>
              </w:rPr>
              <w:fldChar w:fldCharType="separate"/>
            </w:r>
            <w:r w:rsidR="00D96269">
              <w:rPr>
                <w:rStyle w:val="Hyperlink"/>
                <w:rFonts w:ascii="Segoe UI Historic" w:eastAsia="Times New Roman" w:hAnsi="Segoe UI Historic" w:cs="Segoe UI Historic"/>
                <w:noProof/>
                <w:color w:val="auto"/>
                <w:sz w:val="22"/>
                <w:szCs w:val="22"/>
                <w:u w:val="none"/>
                <w:lang w:val="en-US"/>
              </w:rPr>
              <w:t>Umwali et al. (2022)</w:t>
            </w:r>
            <w:r w:rsidRPr="008D59C9">
              <w:rPr>
                <w:rStyle w:val="Hyperlink"/>
                <w:rFonts w:ascii="Segoe UI Historic" w:eastAsia="Times New Roman" w:hAnsi="Segoe UI Historic" w:cs="Segoe UI Historic"/>
                <w:color w:val="auto"/>
                <w:sz w:val="22"/>
                <w:szCs w:val="22"/>
                <w:u w:val="none"/>
                <w:lang w:val="en-US"/>
              </w:rPr>
              <w:fldChar w:fldCharType="end"/>
            </w:r>
          </w:p>
          <w:p w14:paraId="1546DC53" w14:textId="3A266651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A7F141F" w14:textId="316A9250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Determining the implication of the infant and young child feeding practices in evaluating stunting in young children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833DD66" w14:textId="446D20A9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Primary data 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8C180B9" w14:textId="53037D8C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2741DEA" w14:textId="25C6A2DE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lang w:val="en-US"/>
              </w:rPr>
              <w:t>Minimum acceptable diet was found to be the stunting's predictor</w:t>
            </w:r>
          </w:p>
        </w:tc>
      </w:tr>
      <w:tr w:rsidR="008D59C9" w:rsidRPr="008D59C9" w14:paraId="460CB0EF" w14:textId="77777777" w:rsidTr="00EF33F2">
        <w:trPr>
          <w:trHeight w:val="2420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8110299" w14:textId="1332C4E7" w:rsidR="003762D5" w:rsidRPr="008D59C9" w:rsidRDefault="003762D5" w:rsidP="007C4792">
            <w:pPr>
              <w:spacing w:before="36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  <w:lang w:val="nl-NL"/>
              </w:rPr>
              <w:lastRenderedPageBreak/>
              <w:fldChar w:fldCharType="begin"/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  <w:lang w:val="nl-NL"/>
              </w:rPr>
              <w:instrText xml:space="preserve"> ADDIN EN.CITE &lt;EndNote&gt;&lt;Cite AuthorYear="1"&gt;&lt;Author&gt;Nshimyiryo&lt;/Author&gt;&lt;Year&gt;2019&lt;/Year&gt;&lt;RecNum&gt;3899&lt;/RecNum&gt;&lt;DisplayText&gt;Nshimyiryo et al. (2019)&lt;/DisplayText&gt;&lt;record&gt;&lt;rec-number&gt;3899&lt;/rec-number&gt;&lt;foreign-keys&gt;&lt;key app="EN" db-id="2wx0eadfrvtrrxefpawpdfz79sd9fx00e025" timestamp="1641977362"&gt;3899&lt;/key&gt;&lt;/foreign-keys&gt;&lt;ref-type name="Journal Article"&gt;17&lt;/ref-type&gt;&lt;contributors&gt;&lt;authors&gt;&lt;author&gt;Nshimyiryo, Alphonse&lt;/author&gt;&lt;author&gt;Hedt-Gauthier, Bethany&lt;/author&gt;&lt;author&gt;Mutaganzwa, Christine&lt;/author&gt;&lt;author&gt;Kirk, Catherine M&lt;/author&gt;&lt;author&gt;Beck, Kathryn&lt;/author&gt;&lt;author&gt;Ndayisaba, Albert&lt;/author&gt;&lt;author&gt;Mubiligi, Joel&lt;/author&gt;&lt;author&gt;Kateera, Fredrick&lt;/author&gt;&lt;author&gt;El-Khatib, Ziad&lt;/author&gt;&lt;/authors&gt;&lt;/contributors&gt;&lt;titles&gt;&lt;title&gt;Risk factors for stunting among children under five years: a cross-sectional population-based study in Rwanda using the 2015 Demographic and Health Survey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  <w:lang w:val="nl-NL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  <w:shd w:val="clear" w:color="auto" w:fill="E6E6E6"/>
                <w:lang w:val="nl-NL"/>
              </w:rPr>
              <w:t>Nshimyiryo et al. (2019)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  <w:lang w:val="nl-NL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36249CE" w14:textId="0EB8F296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Identifying risk factors of stunting in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9C0D795" w14:textId="4A7CC5C7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1D64828" w14:textId="1425DD2D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4AE6119" w14:textId="2349F191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Boys, children ages 6–23</w:t>
            </w:r>
            <w:r w:rsidRPr="008D59C9">
              <w:rPr>
                <w:rFonts w:ascii="Arial" w:eastAsia="Times New Roman" w:hAnsi="Arial" w:cs="Arial"/>
                <w:sz w:val="22"/>
                <w:szCs w:val="22"/>
                <w:shd w:val="clear" w:color="auto" w:fill="E6E6E6"/>
              </w:rPr>
              <w:t> 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nths, and children ages 24–59</w:t>
            </w:r>
            <w:r w:rsidRPr="008D59C9">
              <w:rPr>
                <w:rFonts w:ascii="Arial" w:eastAsia="Times New Roman" w:hAnsi="Arial" w:cs="Arial"/>
                <w:sz w:val="22"/>
                <w:szCs w:val="22"/>
                <w:shd w:val="clear" w:color="auto" w:fill="E6E6E6"/>
              </w:rPr>
              <w:t> 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nths, compared to ages 0–6</w:t>
            </w:r>
            <w:r w:rsidRPr="008D59C9">
              <w:rPr>
                <w:rFonts w:ascii="Arial" w:eastAsia="Times New Roman" w:hAnsi="Arial" w:cs="Arial"/>
                <w:sz w:val="22"/>
                <w:szCs w:val="22"/>
                <w:shd w:val="clear" w:color="auto" w:fill="E6E6E6"/>
              </w:rPr>
              <w:t> 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nths, low birth weight, low maternal height, primary education for mothers, illiterate mothers, history of not taking deworming medicine during pregnancy and poorest household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s were the determinants of stunting</w:t>
            </w:r>
          </w:p>
        </w:tc>
      </w:tr>
      <w:tr w:rsidR="008D59C9" w:rsidRPr="008D59C9" w14:paraId="4BD14613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6A68264" w14:textId="2B7DB1C4" w:rsidR="003762D5" w:rsidRPr="008D59C9" w:rsidRDefault="003762D5" w:rsidP="007C4792">
            <w:pPr>
              <w:spacing w:before="36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lang w:val="nl-NL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CaW5hZ3dhaG88L0F1dGhvcj48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instrText xml:space="preserve"> ADDIN EN.CITE </w:instrText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CaW5hZ3dhaG88L0F1dGhvcj48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instrText xml:space="preserve"> ADDIN EN.CITE.DATA </w:instrText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end"/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</w:rPr>
              <w:t>Binagwaho et al. (2020)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BF20C07" w14:textId="2774CD2B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Georgia" w:hAnsi="Segoe UI Historic" w:cs="Segoe UI Historic"/>
                <w:sz w:val="22"/>
                <w:szCs w:val="22"/>
              </w:rPr>
              <w:t>Examine trends and potential risk factors associated with childhood stunting from 2000 to 2015 in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4412645" w14:textId="1359D5A1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C275636" w14:textId="0E22E353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8321BE2" w14:textId="3DA23D52" w:rsidR="003762D5" w:rsidRPr="008D59C9" w:rsidRDefault="003762D5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Lowest wealth quintile, having a mother with limited education, having a mother that smoked, being male, and being of low-birth weight were associated with stunting.</w:t>
            </w:r>
          </w:p>
        </w:tc>
      </w:tr>
      <w:tr w:rsidR="008D59C9" w:rsidRPr="008D59C9" w14:paraId="7F553280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5AC0FD6" w14:textId="582ED10B" w:rsidR="003762D5" w:rsidRPr="008D59C9" w:rsidRDefault="003762D5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Agho&lt;/Author&gt;&lt;Year&gt;2019&lt;/Year&gt;&lt;RecNum&gt;4518&lt;/RecNum&gt;&lt;DisplayText&gt;Agho et al. (2019)&lt;/DisplayText&gt;&lt;record&gt;&lt;rec-number&gt;4518&lt;/rec-number&gt;&lt;foreign-keys&gt;&lt;key app="EN" db-id="2wx0eadfrvtrrxefpawpdfz79sd9fx00e025" timestamp="1669615511"&gt;4518&lt;/key&gt;&lt;/foreign-keys&gt;&lt;ref-type name="Journal Article"&gt;17&lt;/ref-type&gt;&lt;contributors&gt;&lt;authors&gt;&lt;author&gt;Agho, Kingsley E&lt;/author&gt;&lt;author&gt;Mukabutera, Christine&lt;/author&gt;&lt;author&gt;Mukazi, Monica&lt;/author&gt;&lt;author&gt;Ntambara, Michael&lt;/author&gt;&lt;author&gt;Mbugua, Irene&lt;/author&gt;&lt;author&gt;Dowling, Margy&lt;/author&gt;&lt;author&gt;Kamara, Joseph K&lt;/author&gt;&lt;/authors&gt;&lt;/contributors&gt;&lt;titles&gt;&lt;title&gt;Moderate and severe household food insecurity predicts stunting and severe stunting among Rwanda children aged 6–59 months residing in Gicumbi district&lt;/title&gt;&lt;secondary-title&gt;Maternal &amp;amp; child nutrition&lt;/secondary-title&gt;&lt;/titles&gt;&lt;periodical&gt;&lt;full-title&gt;Maternal &amp;amp; child nutrition&lt;/full-title&gt;&lt;/periodical&gt;&lt;pages&gt;e12767&lt;/pages&gt;&lt;volume&gt;15&lt;/volume&gt;&lt;number&gt;3&lt;/number&gt;&lt;dates&gt;&lt;year&gt;2019&lt;/year&gt;&lt;/dates&gt;&lt;isbn&gt;1740-8695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Agho et al. (2019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F73D428" w14:textId="1033282C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To examine the association between </w:t>
            </w:r>
            <w:r w:rsidR="00443CB4"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household food insecurity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 and stunting and severe stunting among Rwandan Children aged 6 to 59 months residing in </w:t>
            </w:r>
            <w:proofErr w:type="spellStart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Gicumbi</w:t>
            </w:r>
            <w:proofErr w:type="spellEnd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D2A6660" w14:textId="46F0BD65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Primary cross-sectional survey data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A1A5CB2" w14:textId="637377BE" w:rsidR="003762D5" w:rsidRPr="008D59C9" w:rsidRDefault="003762D5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741F6B1" w14:textId="5B1E9F31" w:rsidR="003762D5" w:rsidRPr="008D59C9" w:rsidRDefault="00A3001B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derate and severe household food insecurity</w:t>
            </w:r>
            <w:r w:rsidR="0053383C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were significantly higher</w:t>
            </w:r>
            <w:r w:rsidR="00CB0FD7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among </w:t>
            </w:r>
            <w:r w:rsidR="00DC0A4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stunted children.</w:t>
            </w:r>
            <w:r w:rsidR="00F146D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</w:t>
            </w:r>
            <w:r w:rsidR="003762D5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Other</w:t>
            </w:r>
            <w:r w:rsidR="0053383C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predictors of stunting were</w:t>
            </w:r>
            <w:r w:rsidR="00DC0A4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gender (</w:t>
            </w:r>
            <w:r w:rsidR="003762D5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ale children</w:t>
            </w:r>
            <w:r w:rsidR="00DC0A4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)</w:t>
            </w:r>
            <w:r w:rsidR="003762D5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nd</w:t>
            </w:r>
            <w:r w:rsidR="00DC0A4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ttendance of </w:t>
            </w:r>
            <w:r w:rsidR="00F146D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</w:t>
            </w:r>
            <w:r w:rsidR="003762D5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nthly growth monitoring sessions</w:t>
            </w:r>
            <w:r w:rsidR="00F146D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.</w:t>
            </w:r>
          </w:p>
        </w:tc>
      </w:tr>
      <w:tr w:rsidR="008D59C9" w:rsidRPr="008D59C9" w14:paraId="7EC4F9EE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1411D92" w14:textId="193B6611" w:rsidR="00DC2CCF" w:rsidRPr="008D59C9" w:rsidRDefault="00DC2CCF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  <w:lang w:val="nl-NL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Vd2lyaW5naXlpbWFuYTwvQXV0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Vd2lyaW5naXlpbWFuYTwvQXV0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.DATA 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Uwiringiyimana et al. (2019b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B570507" w14:textId="4081E498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Study demographic, socio-economic and environmental factors determining the spatial pattern of stunting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1879E76" w14:textId="394D83D6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0D82459" w14:textId="18D20923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8780E1B" w14:textId="05A55DF9" w:rsidR="00DC2CCF" w:rsidRPr="008D59C9" w:rsidRDefault="00DC2CCF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ge of child, height of mother, maternal education, a child being male and birth weight and those were served by a rural market were associated with stunting.</w:t>
            </w:r>
          </w:p>
        </w:tc>
      </w:tr>
      <w:tr w:rsidR="008D59C9" w:rsidRPr="008D59C9" w14:paraId="04B5042F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40CDCF9" w14:textId="7F012FFB" w:rsidR="00DC2CCF" w:rsidRPr="008D59C9" w:rsidRDefault="00DC2CCF" w:rsidP="007C4792">
            <w:pPr>
              <w:spacing w:before="360"/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Habimana&lt;/Author&gt;&lt;Year&gt;2019&lt;/Year&gt;&lt;RecNum&gt;3906&lt;/RecNum&gt;&lt;DisplayText&gt;Habimana and Biracyaza (2019)&lt;/DisplayText&gt;&lt;record&gt;&lt;rec-number&gt;3906&lt;/rec-number&gt;&lt;foreign-keys&gt;&lt;key app="EN" db-id="2wx0eadfrvtrrxefpawpdfz79sd9fx00e025" timestamp="1641978743"&gt;3906&lt;/key&gt;&lt;/foreign-keys&gt;&lt;ref-type name="Journal Article"&gt;17&lt;/ref-type&gt;&lt;contributors&gt;&lt;authors&gt;&lt;author&gt;Habimana, Samuel&lt;/author&gt;&lt;author&gt;Biracyaza, Emmanuel&lt;/author&gt;&lt;/authors&gt;&lt;/contributors&gt;&lt;titles&gt;&lt;title&gt;Risk factors of stunting among children under 5 years of age in the eastern and western provinces of Rwanda: analysis of Rwanda demographic and health survey 2014/2015&lt;/title&gt;&lt;secondary-title&gt;Pediatric health, medicine and therapeutics&lt;/secondary-title&gt;&lt;/titles&gt;&lt;periodical&gt;&lt;full-title&gt;Pediatric health, medicine and therapeutics&lt;/full-title&gt;&lt;/periodical&gt;&lt;pages&gt;115&lt;/pages&gt;&lt;volume&gt;10&lt;/volume&gt;&lt;dates&gt;&lt;year&gt;2019&lt;/year&gt;&lt;/dates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Habimana and Biracyaza (2019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1B17342" w14:textId="2203D5F9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determining the risk factors for stunting in children under 5 years of age in the Eastern and Western provinces of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A696C95" w14:textId="5FBE3E81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F231895" w14:textId="7E6F3449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D81607E" w14:textId="151745AF" w:rsidR="00DC2CCF" w:rsidRPr="008D59C9" w:rsidRDefault="00DC2CCF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ntenatal care visits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sharing of toilets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gender of child, household wealth index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nd breastfeeding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were associated with stunting in eastern and western provinces.</w:t>
            </w:r>
          </w:p>
        </w:tc>
      </w:tr>
      <w:tr w:rsidR="008D59C9" w:rsidRPr="008D59C9" w14:paraId="13A89ACB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392EE0F" w14:textId="68AD21CF" w:rsidR="00DC2CCF" w:rsidRPr="008D59C9" w:rsidRDefault="00DC2CCF" w:rsidP="007C4792">
            <w:pPr>
              <w:spacing w:before="360"/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NdXRzaW5kYXNoeWFrYTwvQXV0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=
</w:fldData>
              </w:fldCha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instrText xml:space="preserve"> ADDIN EN.CITE </w:instrText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NdXRzaW5kYXNoeWFrYTwvQXV0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=
</w:fldData>
              </w:fldCha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instrText xml:space="preserve"> ADDIN EN.CITE.DATA </w:instrText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</w:r>
            <w:r w:rsidR="00D9626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end"/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Times New Roman" w:hAnsi="Segoe UI Historic" w:cs="Segoe UI Historic"/>
                <w:noProof/>
                <w:sz w:val="22"/>
                <w:szCs w:val="22"/>
              </w:rPr>
              <w:t>Mutsindashyaka et al. (2020)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fldChar w:fldCharType="end"/>
            </w:r>
          </w:p>
          <w:p w14:paraId="3DC6C569" w14:textId="738AEC2A" w:rsidR="00DC2CCF" w:rsidRPr="008D59C9" w:rsidRDefault="00DC2CCF" w:rsidP="00BE7ADE">
            <w:pPr>
              <w:spacing w:before="240"/>
              <w:jc w:val="both"/>
              <w:rPr>
                <w:rFonts w:ascii="Segoe UI Historic" w:hAnsi="Segoe UI Historic" w:cs="Segoe UI Historic"/>
                <w:sz w:val="22"/>
                <w:szCs w:val="22"/>
                <w:lang w:val="nl-NL"/>
              </w:rPr>
            </w:pP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2BEB3D1" w14:textId="54FB27B1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Assess the prevalence of undernutrition and associated factors among high-risk children born preterm, with low birth 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lastRenderedPageBreak/>
              <w:t xml:space="preserve">weight or other birth and neurodevelopmental injuries, who received nutritional support and clinical care follow-up in a </w:t>
            </w:r>
            <w:proofErr w:type="spellStart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Pediatric</w:t>
            </w:r>
            <w:proofErr w:type="spellEnd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 Development Clinic (PDC) in rural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A27B8A0" w14:textId="760A22BE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lastRenderedPageBreak/>
              <w:t>Primary cross-sectional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9BA259E" w14:textId="105F7C0B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115624A" w14:textId="65173EB3" w:rsidR="00DC2CCF" w:rsidRPr="008D59C9" w:rsidRDefault="00DC2CCF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Small for gestational age, not having community health insurance (</w:t>
            </w:r>
            <w:proofErr w:type="spellStart"/>
            <w:r w:rsidRPr="008D59C9">
              <w:rPr>
                <w:rFonts w:ascii="Segoe UI Historic" w:eastAsia="Times New Roman" w:hAnsi="Segoe UI Historic" w:cs="Segoe UI Historic"/>
                <w:i/>
                <w:iCs/>
                <w:sz w:val="22"/>
                <w:szCs w:val="22"/>
                <w:shd w:val="clear" w:color="auto" w:fill="E6E6E6"/>
              </w:rPr>
              <w:t>mutuelle</w:t>
            </w:r>
            <w:proofErr w:type="spellEnd"/>
            <w:r w:rsidRPr="008D59C9">
              <w:rPr>
                <w:rFonts w:ascii="Segoe UI Historic" w:eastAsia="Times New Roman" w:hAnsi="Segoe UI Historic" w:cs="Segoe UI Historic"/>
                <w:i/>
                <w:iCs/>
                <w:sz w:val="22"/>
                <w:szCs w:val="22"/>
                <w:shd w:val="clear" w:color="auto" w:fill="E6E6E6"/>
              </w:rPr>
              <w:t xml:space="preserve"> de </w:t>
            </w:r>
            <w:proofErr w:type="spellStart"/>
            <w:r w:rsidRPr="008D59C9">
              <w:rPr>
                <w:rFonts w:ascii="Segoe UI Historic" w:eastAsia="Times New Roman" w:hAnsi="Segoe UI Historic" w:cs="Segoe UI Historic"/>
                <w:i/>
                <w:iCs/>
                <w:sz w:val="22"/>
                <w:szCs w:val="22"/>
                <w:shd w:val="clear" w:color="auto" w:fill="E6E6E6"/>
              </w:rPr>
              <w:t>santé</w:t>
            </w:r>
            <w:proofErr w:type="spellEnd"/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), being male, having a low weight at birth, increased age at enrolment in </w:t>
            </w:r>
            <w:proofErr w:type="spellStart"/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Pediatric</w:t>
            </w:r>
            <w:proofErr w:type="spellEnd"/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Development Clinic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lastRenderedPageBreak/>
              <w:t xml:space="preserve">unknown gestational age or birth weight were the factors the increased the odds of stunting. </w:t>
            </w:r>
          </w:p>
        </w:tc>
      </w:tr>
      <w:tr w:rsidR="008D59C9" w:rsidRPr="008D59C9" w14:paraId="76D4254F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BF2935F" w14:textId="081CCD28" w:rsidR="00DC2CCF" w:rsidRPr="008D59C9" w:rsidRDefault="00DC2CCF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lastRenderedPageBreak/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Sinharoy&lt;/Author&gt;&lt;Year&gt;2016&lt;/Year&gt;&lt;RecNum&gt;4529&lt;/RecNum&gt;&lt;DisplayText&gt;Sinharoy et al. (2016)&lt;/DisplayText&gt;&lt;record&gt;&lt;rec-number&gt;4529&lt;/rec-number&gt;&lt;foreign-keys&gt;&lt;key app="EN" db-id="2wx0eadfrvtrrxefpawpdfz79sd9fx00e025" timestamp="1669900892"&gt;4529&lt;/key&gt;&lt;/foreign-keys&gt;&lt;ref-type name="Journal Article"&gt;17&lt;/ref-type&gt;&lt;contributors&gt;&lt;authors&gt;&lt;author&gt;Sinharoy, Sheela S&lt;/author&gt;&lt;author&gt;Schmidt, Wolf</w:instrText>
            </w:r>
            <w:r w:rsidR="00D96269">
              <w:rPr>
                <w:rFonts w:ascii="Cambria Math" w:eastAsia="Calibri" w:hAnsi="Cambria Math" w:cs="Cambria Math"/>
                <w:sz w:val="22"/>
                <w:szCs w:val="22"/>
              </w:rPr>
              <w:instrText>‐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>Peter&lt;/author&gt;&lt;author&gt;Cox, Kris&lt;/author&gt;&lt;author&gt;Clemence, Zachary&lt;/author&gt;&lt;author&gt;Mfura, Leodomir&lt;/author&gt;&lt;author&gt;Wendt, Ronald&lt;/author&gt;&lt;author&gt;Boisson, Sophie&lt;/author&gt;&lt;author&gt;Crossett, Erin&lt;/author&gt;&lt;author&gt;Grépin, Karen A&lt;/author&gt;&lt;author&gt;Jack, William&lt;/author&gt;&lt;/authors&gt;&lt;/contributors&gt;&lt;titles&gt;&lt;title&gt;Child diarrhoea and nutritional status in rural Rwanda: a cross</w:instrText>
            </w:r>
            <w:r w:rsidR="00D96269">
              <w:rPr>
                <w:rFonts w:ascii="Cambria Math" w:eastAsia="Calibri" w:hAnsi="Cambria Math" w:cs="Cambria Math"/>
                <w:sz w:val="22"/>
                <w:szCs w:val="22"/>
              </w:rPr>
              <w:instrText>‐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>sectional study to explore contributing environmental and demographic factors&lt;/title&gt;&lt;secondary-title&gt;Tropical medicine &amp;amp; international health&lt;/secondary-title&gt;&lt;/titles&gt;&lt;periodical&gt;&lt;full-title&gt;Tropical Medicine &amp;amp; International Health&lt;/full-title&gt;&lt;/periodical&gt;&lt;pages&gt;956-964&lt;/pages&gt;&lt;volume&gt;21&lt;/volume&gt;&lt;number&gt;8&lt;/number&gt;&lt;dates&gt;&lt;year&gt;2016&lt;/year&gt;&lt;/dates&gt;&lt;isbn&gt;1360-2276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Sinharoy et al. (2016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29DD816" w14:textId="7F1D6249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Explore associations of environmental and demographic factors with diarrhoea and nutritional status among children in </w:t>
            </w:r>
            <w:proofErr w:type="spellStart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Rusizi</w:t>
            </w:r>
            <w:proofErr w:type="spellEnd"/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 district, Rwanda.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D2985BF" w14:textId="741B8D28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Primary cross-sectional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9634F1F" w14:textId="74CF4A4A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DB81503" w14:textId="6795C028" w:rsidR="00BB1B91" w:rsidRPr="008D59C9" w:rsidRDefault="00BB1B91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Having an improved source of drinking water, </w:t>
            </w:r>
            <w:r w:rsidR="00977A57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tre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ating drinking water using</w:t>
            </w:r>
            <w:r w:rsidR="00977A57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adequate methods,</w:t>
            </w:r>
          </w:p>
          <w:p w14:paraId="79EAAD79" w14:textId="3DF66207" w:rsidR="00DC2CCF" w:rsidRPr="008D59C9" w:rsidRDefault="00BB1B91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having an improved sanitation facility</w:t>
            </w:r>
            <w:r w:rsidR="00143573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and having a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structurally complete</w:t>
            </w:r>
            <w:r w:rsidR="00143573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sanitation facility were protective against stunting while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practice open defecation</w:t>
            </w:r>
            <w:r w:rsidR="00143573"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 was a risk factor of stunting.</w:t>
            </w:r>
          </w:p>
        </w:tc>
      </w:tr>
      <w:tr w:rsidR="008D59C9" w:rsidRPr="008D59C9" w14:paraId="70A28654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48777F9" w14:textId="721E5E43" w:rsidR="00DC2CCF" w:rsidRPr="008D59C9" w:rsidRDefault="00DC2CCF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  <w:lang w:val="nl-NL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Binagwaho&lt;/Author&gt;&lt;Year&gt;2014&lt;/Year&gt;&lt;RecNum&gt;3898&lt;/RecNum&gt;&lt;DisplayText&gt;Binagwaho et al. (2014)&lt;/DisplayText&gt;&lt;record&gt;&lt;rec-number&gt;3898&lt;/rec-number&gt;&lt;foreign-keys&gt;&lt;key app="EN" db-id="2wx0eadfrvtrrxefpawpdfz79sd9fx00e025" timestamp="1641977291"&gt;3898&lt;/key&gt;&lt;/foreign-keys&gt;&lt;ref-type name="Journal Article"&gt;17&lt;/ref-type&gt;&lt;contributors&gt;&lt;authors&gt;&lt;author&gt;Binagwaho, Agnes&lt;/author&gt;&lt;author&gt;Condo, Jeanine&lt;/author&gt;&lt;author&gt;Wagner, Claire&lt;/author&gt;&lt;author&gt;Ngabo, Fidele&lt;/author&gt;&lt;author&gt;Karema, Corine&lt;/author&gt;&lt;author&gt;Kanters, Steve&lt;/author&gt;&lt;author&gt;Forrest, Jamie I&lt;/author&gt;&lt;author&gt;de Dieu Bizimana, Jean&lt;/author&gt;&lt;/authors&gt;&lt;/contributors&gt;&lt;titles&gt;&lt;title&gt;Impact of implementing performance-based financing on childhood malnutrition in Rwanda&lt;/title&gt;&lt;secondary-title&gt;BMC Public Health&lt;/secondary-title&gt;&lt;/titles&gt;&lt;periodical&gt;&lt;full-title&gt;BMC public health&lt;/full-title&gt;&lt;/periodical&gt;&lt;pages&gt;1-8&lt;/pages&gt;&lt;volume&gt;14&lt;/volume&gt;&lt;number&gt;1&lt;/number&gt;&lt;dates&gt;&lt;year&gt;2014&lt;/year&gt;&lt;/dates&gt;&lt;isbn&gt;1471-2458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Binagwaho et al. (2014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D1B1057" w14:textId="693788F8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assess the impact of performance-based financing (PBF) and other factors associated with the prevalence of three classifications of malnutrition (stunting, wasting and underweight) in children under-5 years in Rwanda.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BFF9BDA" w14:textId="545546A2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Rwanda General Health and HIV household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3FFB874" w14:textId="5D318FC9" w:rsidR="00DC2CCF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A631220" w14:textId="2DDD5D65" w:rsidR="00DC2CCF" w:rsidRPr="008D59C9" w:rsidRDefault="00BE7ADE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Child age (12–23 months) was associated with stunting. Living in a district with performance-based financing was not found to be associated with stunting </w:t>
            </w:r>
          </w:p>
        </w:tc>
      </w:tr>
      <w:tr w:rsidR="008D59C9" w:rsidRPr="008D59C9" w14:paraId="0D66F032" w14:textId="77777777" w:rsidTr="00EF33F2">
        <w:trPr>
          <w:trHeight w:val="251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CE9A64A" w14:textId="0770DB81" w:rsidR="58A7D76C" w:rsidRPr="008D59C9" w:rsidRDefault="00A24917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Kateera&lt;/Author&gt;&lt;Year&gt;2015&lt;/Year&gt;&lt;RecNum&gt;4658&lt;/RecNum&gt;&lt;DisplayText&gt;Kateera et al. (2015)&lt;/DisplayText&gt;&lt;record&gt;&lt;rec-number&gt;4658&lt;/rec-number&gt;&lt;foreign-keys&gt;&lt;key app="EN" db-id="2wx0eadfrvtrrxefpawpdfz79sd9fx00e025" timestamp="1678618751"&gt;4658&lt;/key&gt;&lt;/foreign-keys&gt;&lt;ref-type name="Journal Article"&gt;17&lt;/ref-type&gt;&lt;contributors&gt;&lt;authors&gt;&lt;author&gt;Kateera, Fredrick&lt;/author&gt;&lt;author&gt;Ingabire, Chantal M&lt;/author&gt;&lt;author&gt;Hakizimana, Emmanuel&lt;/author&gt;&lt;author&gt;Kalinda, Parfait&lt;/author&gt;&lt;author&gt;Mens, Petra F&lt;/author&gt;&lt;author&gt;Grobusch, Martin P&lt;/author&gt;&lt;author&gt;Mutesa, Leon&lt;/author&gt;&lt;author&gt;van Vugt, Michèle&lt;/author&gt;&lt;/authors&gt;&lt;/contributors&gt;&lt;titles&gt;&lt;title&gt;Malaria, anaemia and under-nutrition: three frequently co-existing conditions among preschool children in rural Rwanda&lt;/title&gt;&lt;secondary-title&gt;Malaria Journal&lt;/secondary-title&gt;&lt;/titles&gt;&lt;periodical&gt;&lt;full-title&gt;Malaria Journal&lt;/full-title&gt;&lt;/periodical&gt;&lt;pages&gt;1-11&lt;/pages&gt;&lt;volume&gt;14&lt;/volume&gt;&lt;dates&gt;&lt;year&gt;2015&lt;/year&gt;&lt;/dates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Kateera et al. (2015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0F97EFD" w14:textId="6AA7DF47" w:rsidR="58A7D76C" w:rsidRPr="008D59C9" w:rsidRDefault="00676D57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Georgia" w:hAnsi="Segoe UI Historic" w:cs="Segoe UI Historic"/>
                <w:sz w:val="22"/>
                <w:szCs w:val="22"/>
              </w:rPr>
              <w:t>Determining the prevalence of malaria parasitaemia, anaemia and under-nutrition among preschool age children in a rural Rwandan setting and evaluated for interactions between and risk determinants for these three conditions</w:t>
            </w:r>
            <w:r w:rsidR="0086629F" w:rsidRPr="008D59C9">
              <w:rPr>
                <w:rFonts w:ascii="Segoe UI Historic" w:eastAsia="Georgia" w:hAnsi="Segoe UI Historic" w:cs="Segoe UI Historic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790B512" w14:textId="6213331C" w:rsidR="58A7D76C" w:rsidRPr="008D59C9" w:rsidRDefault="00883396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Primary cross-sectional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67F0A40" w14:textId="4BE70A06" w:rsidR="58A7D76C" w:rsidRPr="008D59C9" w:rsidRDefault="00DC2CCF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CA85EFB" w14:textId="029FD12D" w:rsidR="09CAD34F" w:rsidRPr="008D59C9" w:rsidRDefault="00F10E8D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S</w:t>
            </w:r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tunting w</w:t>
            </w:r>
            <w:r w:rsidR="002D06CA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s associated with a history of infection (</w:t>
            </w:r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fever history</w:t>
            </w:r>
            <w:r w:rsidR="002D06CA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) while </w:t>
            </w:r>
            <w:r w:rsidR="00FF5A1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factors that were protective against stunting </w:t>
            </w:r>
            <w:proofErr w:type="gramStart"/>
            <w:r w:rsidR="00AD642D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were;</w:t>
            </w:r>
            <w:proofErr w:type="gramEnd"/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living in a house where the H</w:t>
            </w:r>
            <w:r w:rsidR="00FF5A1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ousehold head</w:t>
            </w:r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belonged to a higher economic group</w:t>
            </w:r>
            <w:r w:rsidR="00654A90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, </w:t>
            </w:r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and living in HHs that has a reported ownership of </w:t>
            </w:r>
            <w:r w:rsidR="00654A90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re than 1</w:t>
            </w:r>
            <w:r w:rsidR="008C4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L</w:t>
            </w:r>
            <w:r w:rsidR="00654A90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ong lastin</w:t>
            </w:r>
            <w:r w:rsidR="004B5AD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g insecticide treated net. </w:t>
            </w:r>
          </w:p>
        </w:tc>
      </w:tr>
      <w:tr w:rsidR="008D59C9" w:rsidRPr="008D59C9" w14:paraId="631938C1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51A5565" w14:textId="65608B02" w:rsidR="58A7D76C" w:rsidRPr="008D59C9" w:rsidRDefault="003D7134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lastRenderedPageBreak/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Rutayisire&lt;/Author&gt;&lt;Year&gt;2020&lt;/Year&gt;&lt;RecNum&gt;4660&lt;/RecNum&gt;&lt;DisplayText&gt;Rutayisire et al. (2020)&lt;/DisplayText&gt;&lt;record&gt;&lt;rec-number&gt;4660&lt;/rec-number&gt;&lt;foreign-keys&gt;&lt;key app="EN" db-id="2wx0eadfrvtrrxefpawpdfz79sd9fx00e025" timestamp="1678619003"&gt;4660&lt;/key&gt;&lt;/foreign-keys&gt;&lt;ref-type name="Journal Article"&gt;17&lt;/ref-type&gt;&lt;contributors&gt;&lt;authors&gt;&lt;author&gt;Rutayisire, Révérien&lt;/author&gt;&lt;author&gt;Kanazayire, Clémentine&lt;/author&gt;&lt;author&gt;Tuyisenge, Germaine&lt;/author&gt;&lt;author&gt;Munyanshongore, Cyprien&lt;/author&gt;&lt;/authors&gt;&lt;/contributors&gt;&lt;titles&gt;&lt;title&gt;Trends in the Prevalence and Associated Contributing Factors of Stunting in Children Under Five Years of Age. Secondary Data Analysis of 2005, 2010 and 2014-2015 Rwanda Demographic and Health Surveys&lt;/title&gt;&lt;secondary-title&gt;Rwanda Journal of Medicine and Health Sciences&lt;/secondary-title&gt;&lt;/titles&gt;&lt;periodical&gt;&lt;full-title&gt;Rwanda Journal of Medicine and Health Sciences&lt;/full-title&gt;&lt;/periodical&gt;&lt;pages&gt;71-85&lt;/pages&gt;&lt;volume&gt;3&lt;/volume&gt;&lt;number&gt;1&lt;/number&gt;&lt;dates&gt;&lt;year&gt;2020&lt;/year&gt;&lt;/dates&gt;&lt;isbn&gt;2616-9827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Rutayisire et al. (2020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3BD0010" w14:textId="115FC094" w:rsidR="58A7D76C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T</w:t>
            </w:r>
            <w:r w:rsidR="58A7D76C"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o compare the prevalence rates of stunting in Rwanda using the Rwanda Demographic and Health Survey data of 2005, 2010 and 2014-2015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1AC3115" w14:textId="7508C257" w:rsidR="58A7D76C" w:rsidRPr="008D59C9" w:rsidRDefault="00C72103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96AB8C9" w14:textId="3E4B8597" w:rsidR="58A7D76C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28FBF3F" w14:textId="7708DB22" w:rsidR="32706367" w:rsidRPr="008D59C9" w:rsidRDefault="602872A8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The trends in the stunting prevalence rates among children under five years of age showed a decrease of 13% in stunting prevalence</w:t>
            </w:r>
            <w:r w:rsidR="00450CDE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. Male children</w:t>
            </w:r>
            <w:r w:rsidR="004846D9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, c</w:t>
            </w:r>
            <w:r w:rsidR="00450CDE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hildren born with very small size</w:t>
            </w:r>
            <w:r w:rsidR="004846D9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, c</w:t>
            </w:r>
            <w:r w:rsidR="00450CDE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hildren born from mothers with no education</w:t>
            </w:r>
            <w:r w:rsidR="00B40A24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nd those</w:t>
            </w:r>
            <w:r w:rsidR="00450CDE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born from poorest families more likely to be stunted</w:t>
            </w:r>
            <w:r w:rsidR="00B40A24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.</w:t>
            </w:r>
          </w:p>
        </w:tc>
      </w:tr>
      <w:tr w:rsidR="008D59C9" w:rsidRPr="008D59C9" w14:paraId="1285963E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4C353F5" w14:textId="3FAB4EFE" w:rsidR="00BB3094" w:rsidRPr="008D59C9" w:rsidRDefault="00BB3094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Bigirimana&lt;/Author&gt;&lt;Year&gt;2021&lt;/Year&gt;&lt;RecNum&gt;4523&lt;/RecNum&gt;&lt;DisplayText&gt;Bigirimana (2021)&lt;/DisplayText&gt;&lt;record&gt;&lt;rec-number&gt;4523&lt;/rec-number&gt;&lt;foreign-keys&gt;&lt;key app="EN" db-id="2wx0eadfrvtrrxefpawpdfz79sd9fx00e025" timestamp="1669709536"&gt;4523&lt;/key&gt;&lt;/foreign-keys&gt;&lt;ref-type name="Journal Article"&gt;17&lt;/ref-type&gt;&lt;contributors&gt;&lt;authors&gt;&lt;author&gt;Bigirimana, Jean Bosco&lt;/author&gt;&lt;/authors&gt;&lt;/contributors&gt;&lt;titles&gt;&lt;title&gt;Stunting among Under Five Years Old Children in Rwanda: Influences of Family Planning Status and Household Size and Composition&lt;/title&gt;&lt;secondary-title&gt;Rwanda Journal of Medicine and Health Sciences&lt;/secondary-title&gt;&lt;/titles&gt;&lt;periodical&gt;&lt;full-title&gt;Rwanda Journal of Medicine and Health Sciences&lt;/full-title&gt;&lt;/periodical&gt;&lt;pages&gt;112-130&lt;/pages&gt;&lt;volume&gt;4&lt;/volume&gt;&lt;number&gt;1&lt;/number&gt;&lt;dates&gt;&lt;year&gt;2021&lt;/year&gt;&lt;/dates&gt;&lt;isbn&gt;2616-9827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Bigirimana (2021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3403363" w14:textId="128E942D" w:rsidR="00BB3094" w:rsidRPr="008D59C9" w:rsidRDefault="0002348B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 xml:space="preserve">Examine </w:t>
            </w:r>
            <w:r w:rsidR="00BB3094"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the influences of household size and composition and family planning status on stunting among children under five in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602544E" w14:textId="057AB59F" w:rsidR="00BB3094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210B73F" w14:textId="7973E7CA" w:rsidR="00BB3094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9867873" w14:textId="54C01926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Number of children under five in the household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maternal age at childbirth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fertility preference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,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nd unmet need for family planning were associated with stunting </w:t>
            </w:r>
          </w:p>
        </w:tc>
      </w:tr>
      <w:tr w:rsidR="008D59C9" w:rsidRPr="008D59C9" w14:paraId="77C3AE62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B9CB8AA" w14:textId="4174F33E" w:rsidR="00BB3094" w:rsidRPr="008D59C9" w:rsidRDefault="00BB3094" w:rsidP="007C4792">
            <w:pPr>
              <w:spacing w:before="360"/>
              <w:jc w:val="both"/>
              <w:rPr>
                <w:rFonts w:ascii="Segoe UI Historic" w:hAnsi="Segoe UI Historic" w:cs="Segoe UI Historic"/>
                <w:sz w:val="22"/>
                <w:szCs w:val="22"/>
                <w:lang w:val="nl-NL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Oc2VyZWtvPC9BdXRob3I+PFll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</w:fldData>
              </w:fldCha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>
                <w:fldData xml:space="preserve">PEVuZE5vdGU+PENpdGUgQXV0aG9yWWVhcj0iMSI+PEF1dGhvcj5Oc2VyZWtvPC9BdXRob3I+PFll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</w:fldData>
              </w:fldCha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.DATA 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Nsereko et al. (2018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06362E9" w14:textId="02D7330E" w:rsidR="00BB3094" w:rsidRPr="008D59C9" w:rsidRDefault="0002348B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Evaluate </w:t>
            </w:r>
            <w:r w:rsidR="00BB3094"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the factors that contribute to childhood stunting by assessing feeding practices of Rwandans in children </w:t>
            </w:r>
            <w:r w:rsidR="00BB3094" w:rsidRPr="008D59C9">
              <w:rPr>
                <w:rFonts w:ascii="Arial" w:eastAsia="system-ui" w:hAnsi="Arial" w:cs="Arial"/>
                <w:sz w:val="22"/>
                <w:szCs w:val="22"/>
              </w:rPr>
              <w:t>≤</w:t>
            </w:r>
            <w:r w:rsidR="00BB3094"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 2 years of age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163DA7E" w14:textId="47E15DCE" w:rsidR="00BB3094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8EB8E70" w14:textId="48AFAD8D" w:rsidR="00BB3094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B4089E1" w14:textId="5F67DC75" w:rsidR="00BB3094" w:rsidRPr="008D59C9" w:rsidRDefault="002B3C6F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High maternal educational level, high body mass index, and high household family income were protective against stunting while </w:t>
            </w:r>
            <w:r w:rsidR="000A1E39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b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reastfeeding for at least 1 year</w:t>
            </w:r>
            <w:r w:rsidR="00493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,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nd solid food initiation</w:t>
            </w:r>
            <w:r w:rsidR="000A1E39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increased the risks of stunting</w:t>
            </w:r>
            <w:r w:rsidR="004937D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.</w:t>
            </w:r>
          </w:p>
        </w:tc>
      </w:tr>
      <w:tr w:rsidR="008D59C9" w:rsidRPr="008D59C9" w14:paraId="198976DA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A85764A" w14:textId="62D09379" w:rsidR="00BB3094" w:rsidRPr="008D59C9" w:rsidRDefault="00BB3094" w:rsidP="007C4792">
            <w:pPr>
              <w:spacing w:before="360"/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Weatherspoon&lt;/Author&gt;&lt;Year&gt;2019&lt;/Year&gt;&lt;RecNum&gt;4662&lt;/RecNum&gt;&lt;DisplayText&gt;Weatherspoon et al. (2019)&lt;/DisplayText&gt;&lt;record&gt;&lt;rec-number&gt;4662&lt;/rec-number&gt;&lt;foreign-keys&gt;&lt;key app="EN" db-id="2wx0eadfrvtrrxefpawpdfz79sd9fx00e025" timestamp="1678620592"&gt;4662&lt;/key&gt;&lt;/foreign-keys&gt;&lt;ref-type name="Journal Article"&gt;17&lt;/ref-type&gt;&lt;contributors&gt;&lt;authors&gt;&lt;author&gt;Weatherspoon, Dave D&lt;/author&gt;&lt;author&gt;Miller, Steve&lt;/author&gt;&lt;author&gt;Ngabitsinze, Jean Chrysostome&lt;/author&gt;&lt;author&gt;Weatherspoon, Lorraine J&lt;/author&gt;&lt;author&gt;Oehmke, James F&lt;/author&gt;&lt;/authors&gt;&lt;/contributors&gt;&lt;titles&gt;&lt;title&gt;Stunting, food security, markets and food policy in Rwanda&lt;/title&gt;&lt;secondary-title&gt;BMC Public Health&lt;/secondary-title&gt;&lt;/titles&gt;&lt;periodical&gt;&lt;full-title&gt;BMC public health&lt;/full-title&gt;&lt;/periodical&gt;&lt;pages&gt;1-13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Weatherspoon et al. (2019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D17BC70" w14:textId="0E8CCFB5" w:rsidR="00BB3094" w:rsidRPr="008D59C9" w:rsidRDefault="00BB3094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Determine food intake patterns, dietary diversity, socio-economic </w:t>
            </w:r>
            <w:proofErr w:type="gramStart"/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risk</w:t>
            </w:r>
            <w:proofErr w:type="gramEnd"/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 and protective factors and quantify their influence on stunting in rural Rwandan children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2A5006E" w14:textId="0646B092" w:rsidR="00BB3094" w:rsidRPr="008D59C9" w:rsidRDefault="00BB3094" w:rsidP="00BE7ADE">
            <w:pPr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Comprehensive Food Security and Vulnerability Analysis and Nutrition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F0E83CE" w14:textId="57DD43FD" w:rsidR="00BB3094" w:rsidRPr="008D59C9" w:rsidRDefault="00BB3094" w:rsidP="00BE7ADE">
            <w:pPr>
              <w:jc w:val="both"/>
              <w:rPr>
                <w:rFonts w:ascii="Segoe UI Historic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AE35BD1" w14:textId="10B1D984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Male children </w:t>
            </w:r>
            <w:r w:rsidR="003E2F6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were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more likely to be stunted </w:t>
            </w:r>
            <w:r w:rsidR="003E2F6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nd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children from rural areas had an increasing probability of being stunted.</w:t>
            </w:r>
          </w:p>
        </w:tc>
      </w:tr>
      <w:tr w:rsidR="008D59C9" w:rsidRPr="008D59C9" w14:paraId="6502A2C4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962A3D7" w14:textId="5BB4D35B" w:rsidR="00BB3094" w:rsidRPr="008D59C9" w:rsidRDefault="00BB3094" w:rsidP="007C4792">
            <w:pPr>
              <w:spacing w:before="360"/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Ngirabega&lt;/Author&gt;&lt;Year&gt;2010&lt;/Year&gt;&lt;RecNum&gt;4664&lt;/RecNum&gt;&lt;DisplayText&gt;Ngirabega et al. (2010)&lt;/DisplayText&gt;&lt;record&gt;&lt;rec-number&gt;4664&lt;/rec-number&gt;&lt;foreign-keys&gt;&lt;key app="EN" db-id="2wx0eadfrvtrrxefpawpdfz79sd9fx00e025" timestamp="1678621749"&gt;4664&lt;/key&gt;&lt;/foreign-keys&gt;&lt;ref-type name="Journal Article"&gt;17&lt;/ref-type&gt;&lt;contributors&gt;&lt;authors&gt;&lt;author&gt;Ngirabega, JD&lt;/author&gt;&lt;author&gt;Hakizimana, C&lt;/author&gt;&lt;author&gt;Wendy, L&lt;/author&gt;&lt;author&gt;Donnen, Philippe&lt;/author&gt;&lt;author&gt;Dramaix-Wilmet, Mich</w:instrText>
            </w:r>
            <w:r w:rsidR="00D96269">
              <w:rPr>
                <w:rFonts w:ascii="Calibri" w:eastAsia="Calibri" w:hAnsi="Calibri" w:cs="Calibri"/>
                <w:sz w:val="22"/>
                <w:szCs w:val="22"/>
              </w:rPr>
              <w:instrText>č</w:instrText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>le&lt;/author&gt;&lt;/authors&gt;&lt;/contributors&gt;&lt;titles&gt;&lt;title&gt;Improving the management of a community based growth-monitoring program for children in rural Rwanda&lt;/title&gt;&lt;secondary-title&gt;Revue D&amp;apos;epidemiologie et de Sante Publique&lt;/secondary-title&gt;&lt;/titles&gt;&lt;periodical&gt;&lt;full-title&gt;Revue D&amp;apos;epidemiologie et de Sante Publique&lt;/full-title&gt;&lt;/periodical&gt;&lt;pages&gt;111-119&lt;/pages&gt;&lt;volume&gt;58&lt;/volume&gt;&lt;number&gt;2&lt;/number&gt;&lt;dates&gt;&lt;year&gt;2010&lt;/year&gt;&lt;/dates&gt;&lt;isbn&gt;0398-7620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Ngirabega et al. (2010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8344580" w14:textId="14CE561D" w:rsidR="00BB3094" w:rsidRPr="008D59C9" w:rsidRDefault="0009323C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To </w:t>
            </w:r>
            <w:r w:rsidR="00BB3094"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estimate the prevalence of malnutrition among children under five years of age and identify risk factors for malnutrition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85B0389" w14:textId="6DC8C0CA" w:rsidR="00BB3094" w:rsidRPr="008D59C9" w:rsidRDefault="00BB3094" w:rsidP="00BE7ADE">
            <w:pPr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Primary Nutritional survey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46A375E9" w14:textId="42765B96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7EF4F01" w14:textId="2438D4D0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Absence of a mosquito net in the household, insufficient number of working adults in the household, the child being greater than 12 months, household managed by a man alone and being an orphan were the major risk factors of stunting</w:t>
            </w:r>
          </w:p>
        </w:tc>
      </w:tr>
      <w:tr w:rsidR="008D59C9" w:rsidRPr="008D59C9" w14:paraId="1F6160E3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695A9E5" w14:textId="2EF20F16" w:rsidR="00BB3094" w:rsidRPr="008D59C9" w:rsidRDefault="00BB3094" w:rsidP="007C4792">
            <w:pPr>
              <w:spacing w:before="360"/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lastRenderedPageBreak/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Habyarimana&lt;/Author&gt;&lt;Year&gt;2016&lt;/Year&gt;&lt;RecNum&gt;3900&lt;/RecNum&gt;&lt;DisplayText&gt;Habyarimana et al. (2016)&lt;/DisplayText&gt;&lt;record&gt;&lt;rec-number&gt;3900&lt;/rec-number&gt;&lt;foreign-keys&gt;&lt;key app="EN" db-id="2wx0eadfrvtrrxefpawpdfz79sd9fx00e025" timestamp="1641977394"&gt;3900&lt;/key&gt;&lt;/foreign-keys&gt;&lt;ref-type name="Journal Article"&gt;17&lt;/ref-type&gt;&lt;contributors&gt;&lt;authors&gt;&lt;author&gt;Habyarimana, F&lt;/author&gt;&lt;author&gt;Zewotir, T&lt;/author&gt;&lt;author&gt;Ramroop, S&lt;/author&gt;&lt;author&gt;Ayele, DG&lt;/author&gt;&lt;/authors&gt;&lt;/contributors&gt;&lt;titles&gt;&lt;title&gt;Spatial Distribution of Determinants of Malnutrition of Children under Five Years in Rwanda: Simultaneous Measurement of Three Anthropometric Indices&lt;/title&gt;&lt;secondary-title&gt;Journal of Human Ecology&lt;/secondary-title&gt;&lt;/titles&gt;&lt;periodical&gt;&lt;full-title&gt;Journal of Human Ecology&lt;/full-title&gt;&lt;/periodical&gt;&lt;pages&gt;138-149&lt;/pages&gt;&lt;volume&gt;54&lt;/volume&gt;&lt;number&gt;3&lt;/number&gt;&lt;dates&gt;&lt;year&gt;2016&lt;/year&gt;&lt;/dates&gt;&lt;isbn&gt;0970-9274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Habyarimana et al. (2016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3A3F03A" w14:textId="08494298" w:rsidR="00BD077F" w:rsidRPr="008D59C9" w:rsidRDefault="00BD077F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To </w:t>
            </w:r>
            <w:r w:rsidR="00437DD8"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identify</w:t>
            </w: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 the risk factors of malnutrition among children</w:t>
            </w:r>
          </w:p>
          <w:p w14:paraId="5343BEF4" w14:textId="77777777" w:rsidR="00BD077F" w:rsidRPr="008D59C9" w:rsidRDefault="00BD077F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under five years in Rwanda and produce the maps of prevalence of joint distribution of stunting, underweight and</w:t>
            </w:r>
          </w:p>
          <w:p w14:paraId="26A38864" w14:textId="69018755" w:rsidR="00BB3094" w:rsidRPr="008D59C9" w:rsidRDefault="00BD077F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wasting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AB421C4" w14:textId="60F3E97F" w:rsidR="00BB3094" w:rsidRPr="008D59C9" w:rsidRDefault="00B766F7" w:rsidP="00BE7ADE">
            <w:pPr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B805A4F" w14:textId="16A50532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990BAA4" w14:textId="2CBC8B98" w:rsidR="007C08DE" w:rsidRPr="008D59C9" w:rsidRDefault="007C08DE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Age of child, birth order, </w:t>
            </w:r>
            <w:r w:rsidR="00034719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other’s age at the birth</w:t>
            </w:r>
            <w:r w:rsidR="001D15D8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, mother’s education level, </w:t>
            </w:r>
            <w:r w:rsidR="00E120FC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gender of child,</w:t>
            </w:r>
          </w:p>
          <w:p w14:paraId="26155713" w14:textId="69E58B23" w:rsidR="00BB3094" w:rsidRPr="008D59C9" w:rsidRDefault="007C08DE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birth weight, mother’s knowledge on</w:t>
            </w:r>
            <w:r w:rsidR="00BD3237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nutrition, province, and wealth index</w:t>
            </w:r>
            <w:r w:rsidR="00B44D4C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were associated with stunting</w:t>
            </w:r>
          </w:p>
        </w:tc>
      </w:tr>
      <w:tr w:rsidR="008D59C9" w:rsidRPr="008D59C9" w14:paraId="0FB344C9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11BC424" w14:textId="77733448" w:rsidR="00BB3094" w:rsidRPr="008D59C9" w:rsidRDefault="00BB3094" w:rsidP="007C4792">
            <w:pPr>
              <w:spacing w:before="360"/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begin"/>
            </w:r>
            <w:r w:rsidR="00D96269">
              <w:rPr>
                <w:rFonts w:ascii="Segoe UI Historic" w:eastAsia="Calibri" w:hAnsi="Segoe UI Historic" w:cs="Segoe UI Historic"/>
                <w:sz w:val="22"/>
                <w:szCs w:val="22"/>
              </w:rPr>
              <w:instrText xml:space="preserve"> ADDIN EN.CITE &lt;EndNote&gt;&lt;Cite AuthorYear="1"&gt;&lt;Author&gt;Habyarimana&lt;/Author&gt;&lt;Year&gt;2016&lt;/Year&gt;&lt;RecNum&gt;3689&lt;/RecNum&gt;&lt;DisplayText&gt;Habyarimana (2016)&lt;/DisplayText&gt;&lt;record&gt;&lt;rec-number&gt;3689&lt;/rec-number&gt;&lt;foreign-keys&gt;&lt;key app="EN" db-id="2wx0eadfrvtrrxefpawpdfz79sd9fx00e025" timestamp="1621348322"&gt;3689&lt;/key&gt;&lt;/foreign-keys&gt;&lt;ref-type name="Journal Article"&gt;17&lt;/ref-type&gt;&lt;contributors&gt;&lt;authors&gt;&lt;author&gt;Habyarimana, Faustin&lt;/author&gt;&lt;/authors&gt;&lt;/contributors&gt;&lt;titles&gt;&lt;title&gt;Key determinants of malnutrition of children under five years of age in Rwanda: Simultaneous measurement of three anthropometric indices&lt;/title&gt;&lt;secondary-title&gt;African Population Studies&lt;/secondary-title&gt;&lt;/titles&gt;&lt;periodical&gt;&lt;full-title&gt;African Population Studies&lt;/full-title&gt;&lt;/periodical&gt;&lt;volume&gt;30&lt;/volume&gt;&lt;number&gt;2&lt;/number&gt;&lt;dates&gt;&lt;year&gt;2016&lt;/year&gt;&lt;/dates&gt;&lt;isbn&gt;2308-7854&lt;/isbn&gt;&lt;urls&gt;&lt;/urls&gt;&lt;/record&gt;&lt;/Cite&gt;&lt;/EndNote&gt;</w:instrTex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separate"/>
            </w:r>
            <w:r w:rsidR="00D96269">
              <w:rPr>
                <w:rFonts w:ascii="Segoe UI Historic" w:eastAsia="Calibri" w:hAnsi="Segoe UI Historic" w:cs="Segoe UI Historic"/>
                <w:noProof/>
                <w:sz w:val="22"/>
                <w:szCs w:val="22"/>
              </w:rPr>
              <w:t>Habyarimana (2016)</w:t>
            </w:r>
            <w:r w:rsidRPr="008D59C9">
              <w:rPr>
                <w:rFonts w:ascii="Segoe UI Historic" w:eastAsia="Calibri" w:hAnsi="Segoe UI Historic" w:cs="Segoe UI Historic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21404F8E" w14:textId="1467F4B6" w:rsidR="00BB3094" w:rsidRPr="008D59C9" w:rsidRDefault="00BB3094" w:rsidP="00BE7ADE">
            <w:pPr>
              <w:jc w:val="both"/>
              <w:rPr>
                <w:rFonts w:ascii="Segoe UI Historic" w:eastAsia="system-u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To identify the determinants of malnutrition of children under five years of age in Rwanda using height-for-age, weight-for-</w:t>
            </w:r>
            <w:proofErr w:type="gramStart"/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>age</w:t>
            </w:r>
            <w:proofErr w:type="gramEnd"/>
            <w:r w:rsidRPr="008D59C9">
              <w:rPr>
                <w:rFonts w:ascii="Segoe UI Historic" w:eastAsia="system-ui" w:hAnsi="Segoe UI Historic" w:cs="Segoe UI Historic"/>
                <w:sz w:val="22"/>
                <w:szCs w:val="22"/>
              </w:rPr>
              <w:t xml:space="preserve"> and weight-for-height</w:t>
            </w:r>
          </w:p>
        </w:tc>
        <w:tc>
          <w:tcPr>
            <w:tcW w:w="178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B38B016" w14:textId="5395B230" w:rsidR="00BB3094" w:rsidRPr="008D59C9" w:rsidRDefault="00BB3094" w:rsidP="00BE7ADE">
            <w:pPr>
              <w:jc w:val="both"/>
              <w:rPr>
                <w:rFonts w:ascii="Segoe UI Historic" w:eastAsia="Calibri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8C8157F" w14:textId="3EDFE9CE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 xml:space="preserve">Under 5 years children </w:t>
            </w:r>
          </w:p>
        </w:tc>
        <w:tc>
          <w:tcPr>
            <w:tcW w:w="5042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EED6EAB" w14:textId="66FD9D55" w:rsidR="00BB3094" w:rsidRPr="008D59C9" w:rsidRDefault="00BB3094" w:rsidP="00BE7ADE">
            <w:pPr>
              <w:jc w:val="both"/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Child’s age, birth order, </w:t>
            </w:r>
            <w:r w:rsidR="00AA658F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maternal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ge at childbirth</w:t>
            </w:r>
            <w:r w:rsidR="0057201B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and 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education</w:t>
            </w:r>
            <w:r w:rsidR="00184715"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 xml:space="preserve"> level</w:t>
            </w: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  <w:shd w:val="clear" w:color="auto" w:fill="E6E6E6"/>
              </w:rPr>
              <w:t>, gender of the child, birth weight, province, mother’s knowledge of nutrition and wealth index were risk factors stunting</w:t>
            </w:r>
          </w:p>
        </w:tc>
      </w:tr>
      <w:tr w:rsidR="008D59C9" w:rsidRPr="008D59C9" w14:paraId="539E7FC6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BB3F6AC" w14:textId="044842CF" w:rsidR="00C72103" w:rsidRPr="008D59C9" w:rsidRDefault="001C4D3B" w:rsidP="0028346F">
            <w:pPr>
              <w:spacing w:before="360"/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Uwiringiyimana&lt;/Author&gt;&lt;Year&gt;2019&lt;/Year&gt;&lt;RecNum&gt;4670&lt;/RecNum&gt;&lt;DisplayText&gt;Uwiringiyimana et al. (2019a)&lt;/DisplayText&gt;&lt;record&gt;&lt;rec-number&gt;4670&lt;/rec-number&gt;&lt;foreign-keys&gt;&lt;key app="EN" db-id="2wx0eadfrvtrrxefpawpdfz79sd9fx00e025" timestamp="1678712166"&gt;4670&lt;/key&gt;&lt;/foreign-keys&gt;&lt;ref-type name="Journal Article"&gt;17&lt;/ref-type&gt;&lt;contributors&gt;&lt;authors&gt;&lt;author&gt;Uwiringiyimana, Vestine&lt;/author&gt;&lt;author&gt;Ocké, Marga C.&lt;/author&gt;&lt;author&gt;Amer, Sherif&lt;/author&gt;&lt;author&gt;Veldkamp, Antonie&lt;/author&gt;&lt;/authors&gt;&lt;/contributors&gt;&lt;titles&gt;&lt;title&gt;Predictors of stunting with particular focus on complementary feeding practices: A cross-sectional study in the northern province of Rwanda&lt;/title&gt;&lt;secondary-title&gt;Nutrition&lt;/secondary-title&gt;&lt;/titles&gt;&lt;periodical&gt;&lt;full-title&gt;Nutrition&lt;/full-title&gt;&lt;/periodical&gt;&lt;pages&gt;11-18&lt;/pages&gt;&lt;volume&gt;60&lt;/volume&gt;&lt;keywords&gt;&lt;keyword&gt;Stunting&lt;/keyword&gt;&lt;keyword&gt;Dietary intake&lt;/keyword&gt;&lt;keyword&gt;Complementary feeding practices&lt;/keyword&gt;&lt;keyword&gt;Exclusive breastfeeding&lt;/keyword&gt;&lt;keyword&gt;Deworming tablets&lt;/keyword&gt;&lt;keyword&gt;Children, Rwanda&lt;/keyword&gt;&lt;/keywords&gt;&lt;dates&gt;&lt;year&gt;2019&lt;/year&gt;&lt;pub-dates&gt;&lt;date&gt;2019/04/01/&lt;/date&gt;&lt;/pub-dates&gt;&lt;/dates&gt;&lt;isbn&gt;0899-9007&lt;/isbn&gt;&lt;urls&gt;&lt;related-urls&gt;&lt;url&gt;https://www.sciencedirect.com/science/article/pii/S0899900718304611&lt;/url&gt;&lt;/related-urls&gt;&lt;/urls&gt;&lt;electronic-resource-num&gt;https://doi.org/10.1016/j.nut.2018.07.016&lt;/electronic-resource-num&gt;&lt;/record&gt;&lt;/Cite&gt;&lt;/EndNote&gt;</w:instrTex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="00D96269">
              <w:rPr>
                <w:rFonts w:ascii="Segoe UI" w:eastAsia="Calibri" w:hAnsi="Segoe UI" w:cs="Segoe UI"/>
                <w:noProof/>
                <w:sz w:val="22"/>
                <w:szCs w:val="22"/>
              </w:rPr>
              <w:t>Uwiringiyimana et al. (2019a)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20AE839" w14:textId="2CFCB6B2" w:rsidR="00C72103" w:rsidRPr="008D59C9" w:rsidRDefault="001C4D3B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To r</w:t>
            </w:r>
            <w:r w:rsidRPr="001C4D3B">
              <w:rPr>
                <w:rFonts w:ascii="Segoe UI" w:eastAsia="system-ui" w:hAnsi="Segoe UI" w:cs="Segoe UI"/>
                <w:sz w:val="22"/>
                <w:szCs w:val="22"/>
              </w:rPr>
              <w:t>eview the factors associated with stunting in the northern province of Rwanda by assessing anthropometric status, dietary intake, and overall</w:t>
            </w:r>
            <w:r w:rsidR="008546A2">
              <w:rPr>
                <w:rFonts w:ascii="Segoe UI" w:eastAsia="system-ui" w:hAnsi="Segoe UI" w:cs="Segoe UI"/>
                <w:sz w:val="22"/>
                <w:szCs w:val="22"/>
              </w:rPr>
              <w:t xml:space="preserve"> </w:t>
            </w:r>
            <w:r w:rsidRPr="001C4D3B">
              <w:rPr>
                <w:rFonts w:ascii="Segoe UI" w:eastAsia="system-ui" w:hAnsi="Segoe UI" w:cs="Segoe UI"/>
                <w:sz w:val="22"/>
                <w:szCs w:val="22"/>
              </w:rPr>
              <w:t>complementary feeding practices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77B8DF9" w14:textId="38D3A642" w:rsidR="00C72103" w:rsidRPr="008D59C9" w:rsidRDefault="00C308EB" w:rsidP="00BE7ADE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t xml:space="preserve">Primary </w:t>
            </w:r>
            <w:r w:rsidRPr="00C308EB">
              <w:rPr>
                <w:rFonts w:ascii="Segoe UI" w:eastAsia="Calibri" w:hAnsi="Segoe UI" w:cs="Segoe UI"/>
                <w:sz w:val="22"/>
                <w:szCs w:val="22"/>
              </w:rPr>
              <w:t>cross-sectional study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A027D4C" w14:textId="2331EE98" w:rsidR="00C72103" w:rsidRPr="008D59C9" w:rsidRDefault="00C308EB" w:rsidP="00BE7ADE">
            <w:pPr>
              <w:rPr>
                <w:rFonts w:ascii="Segoe UI" w:eastAsia="Times New Roman" w:hAnsi="Segoe UI" w:cs="Segoe UI"/>
                <w:sz w:val="22"/>
                <w:szCs w:val="22"/>
              </w:rPr>
            </w:pPr>
            <w:r>
              <w:rPr>
                <w:rFonts w:ascii="Segoe UI" w:eastAsia="Times New Roman" w:hAnsi="Segoe UI" w:cs="Segoe UI"/>
                <w:sz w:val="22"/>
                <w:szCs w:val="22"/>
              </w:rPr>
              <w:t>Children aged 5-30 months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C8DB67C" w14:textId="789F220B" w:rsidR="00C72103" w:rsidRPr="008D59C9" w:rsidRDefault="008C0729" w:rsidP="0028346F">
            <w:pPr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8C072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Child age, exclusive breastfeeding, use of deworming tablets, caregiver BMI, and dietary zinc intake were predictors</w:t>
            </w: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 xml:space="preserve"> of stunting. </w:t>
            </w:r>
          </w:p>
        </w:tc>
      </w:tr>
      <w:tr w:rsidR="008546A2" w:rsidRPr="008D59C9" w14:paraId="26DC6ABE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48BD594" w14:textId="462C67A2" w:rsidR="008546A2" w:rsidRDefault="009445C8" w:rsidP="003059F7">
            <w:pPr>
              <w:spacing w:before="360"/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Lu&lt;/Author&gt;&lt;Year&gt;2016&lt;/Year&gt;&lt;RecNum&gt;4671&lt;/RecNum&gt;&lt;DisplayText&gt;Lu et al. (2016)&lt;/DisplayText&gt;&lt;record&gt;&lt;rec-number&gt;4671&lt;/rec-number&gt;&lt;foreign-keys&gt;&lt;key app="EN" db-id="2wx0eadfrvtrrxefpawpdfz79sd9fx00e025" timestamp="1678713105"&gt;4671&lt;/key&gt;&lt;/foreign-keys&gt;&lt;ref-type name="Journal Article"&gt;17&lt;/ref-type&gt;&lt;contributors&gt;&lt;authors&gt;&lt;author&gt;Lu, Chunling&lt;/author&gt;&lt;author&gt;Mejía-Guevara, Iván&lt;/author&gt;&lt;author&gt;Hill, Kenneth&lt;/author&gt;&lt;author&gt;Farmer, Paul&lt;/author&gt;&lt;author&gt;Subramanian, SV&lt;/author&gt;&lt;author&gt;Binagwaho, Agnes&lt;/author&gt;&lt;/authors&gt;&lt;/contributors&gt;&lt;titles&gt;&lt;title&gt;Community-based health financing and child stunting in rural Rwanda&lt;/title&gt;&lt;secondary-title&gt;American journal of public health&lt;/secondary-title&gt;&lt;/titles&gt;&lt;periodical&gt;&lt;full-title&gt;American journal of public health&lt;/full-title&gt;&lt;/periodical&gt;&lt;pages&gt;49-55&lt;/pages&gt;&lt;volume&gt;106&lt;/volume&gt;&lt;number&gt;1&lt;/number&gt;&lt;dates&gt;&lt;year&gt;2016&lt;/year&gt;&lt;/dates&gt;&lt;isbn&gt;1541-0048&lt;/isbn&gt;&lt;urls&gt;&lt;/urls&gt;&lt;/record&gt;&lt;/Cite&gt;&lt;/EndNote&gt;</w:instrTex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="00D96269">
              <w:rPr>
                <w:rFonts w:ascii="Segoe UI" w:eastAsia="Calibri" w:hAnsi="Segoe UI" w:cs="Segoe UI"/>
                <w:noProof/>
                <w:sz w:val="22"/>
                <w:szCs w:val="22"/>
              </w:rPr>
              <w:t>Lu et al. (2016)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38D5772" w14:textId="2FC15B3E" w:rsidR="008546A2" w:rsidRDefault="008B0086" w:rsidP="0028346F">
            <w:pPr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To assess</w:t>
            </w:r>
            <w:r w:rsidRPr="008B0086">
              <w:rPr>
                <w:rFonts w:ascii="Segoe UI" w:eastAsia="system-ui" w:hAnsi="Segoe UI" w:cs="Segoe UI"/>
                <w:sz w:val="22"/>
                <w:szCs w:val="22"/>
              </w:rPr>
              <w:t xml:space="preserve"> the likelihood of rural children (aged 6–24 months) being stunted according to whether they were enrolled in </w:t>
            </w:r>
            <w:proofErr w:type="spellStart"/>
            <w:r w:rsidRPr="0028346F">
              <w:rPr>
                <w:rFonts w:ascii="Segoe UI" w:eastAsia="system-ui" w:hAnsi="Segoe UI" w:cs="Segoe UI"/>
                <w:i/>
                <w:iCs/>
                <w:sz w:val="22"/>
                <w:szCs w:val="22"/>
              </w:rPr>
              <w:t>Mutuelles</w:t>
            </w:r>
            <w:proofErr w:type="spellEnd"/>
            <w:r w:rsidRPr="008B0086">
              <w:rPr>
                <w:rFonts w:ascii="Segoe UI" w:eastAsia="system-ui" w:hAnsi="Segoe UI" w:cs="Segoe UI"/>
                <w:sz w:val="22"/>
                <w:szCs w:val="22"/>
              </w:rPr>
              <w:t>, a community-based health-financing program</w:t>
            </w:r>
            <w:r w:rsidR="00C055FE">
              <w:rPr>
                <w:rFonts w:ascii="Segoe UI" w:eastAsia="system-ui" w:hAnsi="Segoe UI" w:cs="Segoe UI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0609199" w14:textId="06B9CD50" w:rsidR="008546A2" w:rsidRDefault="00AC62C4" w:rsidP="00BE7ADE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AC62C4">
              <w:rPr>
                <w:rFonts w:ascii="Segoe UI" w:eastAsia="Calibri" w:hAnsi="Segoe UI" w:cs="Segoe UI"/>
                <w:sz w:val="22"/>
                <w:szCs w:val="22"/>
              </w:rPr>
              <w:t>District Health System Strengthening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t xml:space="preserve"> </w:t>
            </w:r>
            <w:r w:rsidRPr="00AC62C4">
              <w:rPr>
                <w:rFonts w:ascii="Segoe UI" w:eastAsia="Calibri" w:hAnsi="Segoe UI" w:cs="Segoe UI"/>
                <w:sz w:val="22"/>
                <w:szCs w:val="22"/>
              </w:rPr>
              <w:t>Tool</w:t>
            </w:r>
            <w:r w:rsidR="00780A68">
              <w:rPr>
                <w:rFonts w:ascii="Segoe UI" w:eastAsia="Calibri" w:hAnsi="Segoe UI" w:cs="Segoe UI"/>
                <w:sz w:val="22"/>
                <w:szCs w:val="22"/>
              </w:rPr>
              <w:t xml:space="preserve"> (DHSS</w:t>
            </w:r>
            <w:r w:rsidR="00B22FCD">
              <w:rPr>
                <w:rFonts w:ascii="Segoe UI" w:eastAsia="Calibri" w:hAnsi="Segoe UI" w:cs="Segoe UI"/>
                <w:sz w:val="22"/>
                <w:szCs w:val="22"/>
              </w:rPr>
              <w:t>T</w:t>
            </w:r>
            <w:r w:rsidR="00780A68">
              <w:rPr>
                <w:rFonts w:ascii="Segoe UI" w:eastAsia="Calibri" w:hAnsi="Segoe UI" w:cs="Segoe UI"/>
                <w:sz w:val="22"/>
                <w:szCs w:val="22"/>
              </w:rPr>
              <w:t>)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3BE649D" w14:textId="2F17F4F8" w:rsidR="008546A2" w:rsidRDefault="008124D7" w:rsidP="00BE7ADE">
            <w:pPr>
              <w:rPr>
                <w:rFonts w:ascii="Segoe UI" w:eastAsia="Times New Roman" w:hAnsi="Segoe UI" w:cs="Segoe UI"/>
                <w:sz w:val="22"/>
                <w:szCs w:val="22"/>
              </w:rPr>
            </w:pPr>
            <w:r>
              <w:rPr>
                <w:rFonts w:ascii="Segoe UI" w:eastAsia="Times New Roman" w:hAnsi="Segoe UI" w:cs="Segoe UI"/>
                <w:sz w:val="22"/>
                <w:szCs w:val="22"/>
              </w:rPr>
              <w:t xml:space="preserve">Children </w:t>
            </w:r>
            <w:r w:rsidRPr="008124D7">
              <w:rPr>
                <w:rFonts w:ascii="Segoe UI" w:eastAsia="Times New Roman" w:hAnsi="Segoe UI" w:cs="Segoe UI"/>
                <w:sz w:val="22"/>
                <w:szCs w:val="22"/>
              </w:rPr>
              <w:t>aged 6–24 months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A26A032" w14:textId="6E27A1A5" w:rsidR="008546A2" w:rsidRPr="0028346F" w:rsidRDefault="00780A68" w:rsidP="008C0729">
            <w:pPr>
              <w:jc w:val="both"/>
              <w:rPr>
                <w:rFonts w:ascii="Segoe UI Historic" w:eastAsia="Times New Roman" w:hAnsi="Segoe UI Historic" w:cs="Segoe UI Historic"/>
                <w:shd w:val="clear" w:color="auto" w:fill="E6E6E6"/>
              </w:rPr>
            </w:pPr>
            <w:r w:rsidRPr="00780A68">
              <w:rPr>
                <w:rFonts w:ascii="Segoe UI Historic" w:hAnsi="Segoe UI Historic" w:cs="Segoe UI Historic"/>
                <w:color w:val="212121"/>
                <w:shd w:val="clear" w:color="auto" w:fill="FFFFFF"/>
              </w:rPr>
              <w:t>Enrolment</w:t>
            </w:r>
            <w:r w:rsidR="00845771" w:rsidRPr="0028346F">
              <w:rPr>
                <w:rFonts w:ascii="Segoe UI Historic" w:hAnsi="Segoe UI Historic" w:cs="Segoe UI Historic"/>
                <w:color w:val="212121"/>
                <w:shd w:val="clear" w:color="auto" w:fill="FFFFFF"/>
              </w:rPr>
              <w:t xml:space="preserve"> into </w:t>
            </w:r>
            <w:proofErr w:type="spellStart"/>
            <w:r w:rsidR="00F5780C" w:rsidRPr="00F5780C">
              <w:rPr>
                <w:rStyle w:val="Emphasis"/>
                <w:rFonts w:ascii="Segoe UI Historic" w:hAnsi="Segoe UI Historic" w:cs="Segoe UI Historic"/>
                <w:color w:val="212121"/>
                <w:shd w:val="clear" w:color="auto" w:fill="FFFFFF"/>
              </w:rPr>
              <w:t>Mutuelles</w:t>
            </w:r>
            <w:proofErr w:type="spellEnd"/>
            <w:r w:rsidR="00F5780C" w:rsidRPr="00F5780C">
              <w:rPr>
                <w:rStyle w:val="Emphasis"/>
                <w:rFonts w:ascii="Segoe UI Historic" w:hAnsi="Segoe UI Historic" w:cs="Segoe UI Historic"/>
                <w:color w:val="212121"/>
                <w:shd w:val="clear" w:color="auto" w:fill="FFFFFF"/>
              </w:rPr>
              <w:t xml:space="preserve"> </w:t>
            </w:r>
            <w:r w:rsidR="00845771" w:rsidRPr="0028346F">
              <w:rPr>
                <w:rStyle w:val="Emphasis"/>
                <w:rFonts w:ascii="Segoe UI Historic" w:hAnsi="Segoe UI Historic" w:cs="Segoe UI Historic"/>
                <w:i w:val="0"/>
                <w:iCs w:val="0"/>
              </w:rPr>
              <w:t xml:space="preserve">was protective against </w:t>
            </w:r>
            <w:r w:rsidR="00BA1BBB" w:rsidRPr="0028346F">
              <w:rPr>
                <w:rStyle w:val="Emphasis"/>
                <w:rFonts w:ascii="Segoe UI Historic" w:hAnsi="Segoe UI Historic" w:cs="Segoe UI Historic"/>
                <w:i w:val="0"/>
                <w:iCs w:val="0"/>
              </w:rPr>
              <w:t xml:space="preserve">stunting </w:t>
            </w:r>
          </w:p>
        </w:tc>
      </w:tr>
      <w:tr w:rsidR="008546A2" w:rsidRPr="008D59C9" w14:paraId="7C279E11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955DD14" w14:textId="205D7801" w:rsidR="008546A2" w:rsidRDefault="00A45711" w:rsidP="003059F7">
            <w:pPr>
              <w:spacing w:before="360"/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Habimana&lt;/Author&gt;&lt;Year&gt;2023&lt;/Year&gt;&lt;RecNum&gt;4672&lt;/RecNum&gt;&lt;DisplayText&gt;Habimana et al. (2023)&lt;/DisplayText&gt;&lt;record&gt;&lt;rec-number&gt;4672&lt;/rec-number&gt;&lt;foreign-keys&gt;&lt;key app="EN" db-id="2wx0eadfrvtrrxefpawpdfz79sd9fx00e025" timestamp="1678716459"&gt;4672&lt;/key&gt;&lt;/foreign-keys&gt;&lt;ref-type name="Journal Article"&gt;17&lt;/ref-type&gt;&lt;contributors&gt;&lt;authors&gt;&lt;author&gt;Habimana, Jean de Dieu&lt;/author&gt;&lt;author&gt;Uwase, Aline&lt;/author&gt;&lt;author&gt;Korukire, Noel&lt;/author&gt;&lt;author&gt;Jewett, Sara&lt;/author&gt;&lt;author&gt;Umugwaneza, Maryse&lt;/author&gt;&lt;author&gt;Rugema, Lawrence&lt;/author&gt;&lt;author&gt;Munyanshongore, Cyprien&lt;/author&gt;&lt;/authors&gt;&lt;/contributors&gt;&lt;titles&gt;&lt;title&gt;Prevalence and Correlates of Stunting among Children Aged 6–23 Months from Poor Households in Rwand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068&lt;/pages&gt;&lt;volume&gt;20&lt;/volume&gt;&lt;number&gt;5&lt;/number&gt;&lt;dates&gt;&lt;year&gt;2023&lt;/year&gt;&lt;/dates&gt;&lt;isbn&gt;1660-4601&lt;/isbn&gt;&lt;urls&gt;&lt;/urls&gt;&lt;/record&gt;&lt;/Cite&gt;&lt;/EndNote&gt;</w:instrTex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="00D96269">
              <w:rPr>
                <w:rFonts w:ascii="Segoe UI" w:eastAsia="Calibri" w:hAnsi="Segoe UI" w:cs="Segoe UI"/>
                <w:noProof/>
                <w:sz w:val="22"/>
                <w:szCs w:val="22"/>
              </w:rPr>
              <w:t>Habimana et al. (2023)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E0F1944" w14:textId="7EC82ECD" w:rsidR="008546A2" w:rsidRDefault="00A45711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To evaluate t</w:t>
            </w:r>
            <w:r w:rsidRPr="00A45711">
              <w:rPr>
                <w:rFonts w:ascii="Segoe UI" w:eastAsia="system-ui" w:hAnsi="Segoe UI" w:cs="Segoe UI"/>
                <w:sz w:val="22"/>
                <w:szCs w:val="22"/>
              </w:rPr>
              <w:t>he prevalence and associated factors of stunting among children aged 6–23 months from poor households in Rwanda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44906BD" w14:textId="7E7CE7DC" w:rsidR="008546A2" w:rsidRDefault="00DE598F" w:rsidP="00BE7ADE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t xml:space="preserve">Primary </w:t>
            </w:r>
            <w:r w:rsidRPr="00DE598F">
              <w:rPr>
                <w:rFonts w:ascii="Segoe UI" w:eastAsia="Calibri" w:hAnsi="Segoe UI" w:cs="Segoe UI"/>
                <w:sz w:val="22"/>
                <w:szCs w:val="22"/>
              </w:rPr>
              <w:t>cross-sectional study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09473FA" w14:textId="6D890629" w:rsidR="008546A2" w:rsidRDefault="00A45711" w:rsidP="00BE7ADE">
            <w:pPr>
              <w:rPr>
                <w:rFonts w:ascii="Segoe UI" w:eastAsia="Times New Roman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C</w:t>
            </w:r>
            <w:r w:rsidRPr="00A45711">
              <w:rPr>
                <w:rFonts w:ascii="Segoe UI" w:eastAsia="system-ui" w:hAnsi="Segoe UI" w:cs="Segoe UI"/>
                <w:sz w:val="22"/>
                <w:szCs w:val="22"/>
              </w:rPr>
              <w:t>hildren aged 6–23 months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A320647" w14:textId="0DB9FF0C" w:rsidR="008546A2" w:rsidRPr="008C0729" w:rsidRDefault="00904F68" w:rsidP="008C0729">
            <w:pPr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C</w:t>
            </w:r>
            <w:r w:rsidRPr="00BB526B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hildren aged 19–23</w:t>
            </w: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 xml:space="preserve"> and </w:t>
            </w:r>
            <w:r w:rsidRPr="00BB526B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3–18 months</w:t>
            </w: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 xml:space="preserve"> were at high risk of stunting. C</w:t>
            </w:r>
            <w:r w:rsidRPr="00BB526B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hildren whose mothers were not exposed to physical violence</w:t>
            </w: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 xml:space="preserve">, </w:t>
            </w:r>
            <w:r w:rsidRPr="00BB526B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those whose fathers were working, those whose parents were both working, and children whose mothers demonstrated good hand washing practice</w:t>
            </w:r>
            <w:r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 xml:space="preserve"> </w:t>
            </w:r>
            <w:r w:rsidRPr="00BB526B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were less likely to be stunted.</w:t>
            </w:r>
          </w:p>
        </w:tc>
      </w:tr>
      <w:tr w:rsidR="009A2B74" w:rsidRPr="008D59C9" w14:paraId="73EB0EFE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803A5DC" w14:textId="598C6941" w:rsidR="009A2B74" w:rsidRDefault="0006284F" w:rsidP="0006284F">
            <w:pPr>
              <w:spacing w:before="360"/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lastRenderedPageBreak/>
              <w:fldChar w:fldCharType="begin"/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Ndagijimana&lt;/Author&gt;&lt;Year&gt;2023&lt;/Year&gt;&lt;RecNum&gt;4674&lt;/RecNum&gt;&lt;DisplayText&gt;Ndagijimana et al. (2023)&lt;/DisplayText&gt;&lt;record&gt;&lt;rec-number&gt;4674&lt;/rec-number&gt;&lt;foreign-keys&gt;&lt;key app="EN" db-id="2wx0eadfrvtrrxefpawpdfz79sd9fx00e025" timestamp="1678786620"&gt;4674&lt;/key&gt;&lt;/foreign-keys&gt;&lt;ref-type name="Journal Article"&gt;17&lt;/ref-type&gt;&lt;contributors&gt;&lt;authors&gt;&lt;author&gt;Ndagijimana, Similien&lt;/author&gt;&lt;author&gt;Kabano, Ignace Habimana&lt;/author&gt;&lt;author&gt;Masabo, Emmanuel&lt;/author&gt;&lt;author&gt;Ntaganda, Jean Marie&lt;/author&gt;&lt;/authors&gt;&lt;/contributors&gt;&lt;titles&gt;&lt;title&gt;Prediction of Stunting Among Under-5 Children in Rwanda Using Machine Learning Techniques&lt;/title&gt;&lt;secondary-title&gt;J Prev Med Public Health&lt;/secondary-title&gt;&lt;/titles&gt;&lt;periodical&gt;&lt;full-title&gt;J Prev Med Public Health&lt;/full-title&gt;&lt;/periodical&gt;&lt;pages&gt;41-49&lt;/pages&gt;&lt;volume&gt;56&lt;/volume&gt;&lt;number&gt;1&lt;/number&gt;&lt;keywords&gt;&lt;keyword&gt;Machine learning&lt;/keyword&gt;&lt;keyword&gt;Prediction&lt;/keyword&gt;&lt;keyword&gt;Under-5 children&lt;/keyword&gt;&lt;keyword&gt;Stunting&lt;/keyword&gt;&lt;keyword&gt;Rwanda&lt;/keyword&gt;&lt;/keywords&gt;&lt;dates&gt;&lt;year&gt;2023&lt;/year&gt;&lt;pub-dates&gt;&lt;date&gt;1&lt;/date&gt;&lt;/pub-dates&gt;&lt;/dates&gt;&lt;publisher&gt;Korean Society for Preventive Medicine&lt;/publisher&gt;&lt;isbn&gt;1975-8375&lt;/isbn&gt;&lt;urls&gt;&lt;related-urls&gt;&lt;url&gt;https://doi.org/10.3961/jpmph.22.388&lt;/url&gt;&lt;url&gt;http://www.jpmph.org/journal/view.php?number=2261&lt;/url&gt;&lt;/related-urls&gt;&lt;/urls&gt;&lt;electronic-resource-num&gt;10.3961/jpmph.22.388&lt;/electronic-resource-num&gt;&lt;/record&gt;&lt;/Cite&gt;&lt;/EndNote&gt;</w:instrTex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="00D96269">
              <w:rPr>
                <w:rFonts w:ascii="Segoe UI" w:eastAsia="Calibri" w:hAnsi="Segoe UI" w:cs="Segoe UI"/>
                <w:noProof/>
                <w:sz w:val="22"/>
                <w:szCs w:val="22"/>
              </w:rPr>
              <w:t>Ndagijimana et al. (2023)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4EFED39F" w14:textId="7D6880F1" w:rsidR="009A2B74" w:rsidRDefault="005526D6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T</w:t>
            </w:r>
            <w:r w:rsidRPr="005526D6">
              <w:rPr>
                <w:rFonts w:ascii="Segoe UI" w:eastAsia="system-ui" w:hAnsi="Segoe UI" w:cs="Segoe UI"/>
                <w:sz w:val="22"/>
                <w:szCs w:val="22"/>
              </w:rPr>
              <w:t>o develop a model for predicting stunting in Rwandan children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109476A" w14:textId="408CD1F0" w:rsidR="009A2B74" w:rsidRDefault="00270BCF" w:rsidP="00BE7ADE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C058060" w14:textId="483A69E1" w:rsidR="009A2B74" w:rsidRDefault="00270BCF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Under 5 years children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A1ADF07" w14:textId="1058E291" w:rsidR="009A2B74" w:rsidRPr="0028346F" w:rsidRDefault="00270BCF" w:rsidP="008C0729">
            <w:pPr>
              <w:jc w:val="both"/>
              <w:rPr>
                <w:rFonts w:ascii="Segoe UI" w:eastAsia="Times New Roman" w:hAnsi="Segoe UI" w:cs="Segoe UI"/>
                <w:shd w:val="clear" w:color="auto" w:fill="E6E6E6"/>
              </w:rPr>
            </w:pPr>
            <w:r w:rsidRPr="0028346F">
              <w:rPr>
                <w:rFonts w:ascii="Segoe UI" w:hAnsi="Segoe UI" w:cs="Segoe UI"/>
                <w:color w:val="333333"/>
              </w:rPr>
              <w:t>mother’s height, watching television, the baby’s age, province, size at childbirth, and mother’s education were the most important predictors of stunting status</w:t>
            </w:r>
          </w:p>
        </w:tc>
      </w:tr>
      <w:tr w:rsidR="00967A91" w:rsidRPr="008D59C9" w14:paraId="1BE4C1A2" w14:textId="77777777" w:rsidTr="00EF33F2">
        <w:trPr>
          <w:trHeight w:val="291"/>
          <w:jc w:val="center"/>
        </w:trPr>
        <w:tc>
          <w:tcPr>
            <w:tcW w:w="29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25484A4" w14:textId="59911483" w:rsidR="00967A91" w:rsidRDefault="00967A91" w:rsidP="0006284F">
            <w:pPr>
              <w:spacing w:before="360"/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aXJhZ2lyZTwvQXV0aG9yPjxZ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</w:fldData>
              </w:fldChar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</w:instrText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aXJhZ2lyZTwvQXV0aG9yPjxZ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</w:fldData>
              </w:fldChar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.DATA </w:instrText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</w:r>
            <w:r w:rsidR="00D9626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  <w:r>
              <w:rPr>
                <w:rFonts w:ascii="Segoe UI" w:eastAsia="Calibri" w:hAnsi="Segoe UI" w:cs="Segoe UI"/>
                <w:sz w:val="22"/>
                <w:szCs w:val="22"/>
              </w:rPr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="00D96269">
              <w:rPr>
                <w:rFonts w:ascii="Segoe UI" w:eastAsia="Calibri" w:hAnsi="Segoe UI" w:cs="Segoe UI"/>
                <w:noProof/>
                <w:sz w:val="22"/>
                <w:szCs w:val="22"/>
              </w:rPr>
              <w:t>Niragire et al. (2022)</w:t>
            </w:r>
            <w:r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34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F718A8E" w14:textId="2A4DAB68" w:rsidR="00967A91" w:rsidRDefault="002A5841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>
              <w:rPr>
                <w:rFonts w:ascii="Segoe UI" w:eastAsia="system-ui" w:hAnsi="Segoe UI" w:cs="Segoe UI"/>
                <w:sz w:val="22"/>
                <w:szCs w:val="22"/>
              </w:rPr>
              <w:t>T</w:t>
            </w:r>
            <w:r w:rsidRPr="002A5841">
              <w:rPr>
                <w:rFonts w:ascii="Segoe UI" w:eastAsia="system-ui" w:hAnsi="Segoe UI" w:cs="Segoe UI"/>
                <w:sz w:val="22"/>
                <w:szCs w:val="22"/>
              </w:rPr>
              <w:t>o ascertain the key factors that protect children from stunting in these poorest areas, where stunting rates are lower than expected.</w:t>
            </w:r>
          </w:p>
        </w:tc>
        <w:tc>
          <w:tcPr>
            <w:tcW w:w="1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1DD308B" w14:textId="67B9324E" w:rsidR="00967A91" w:rsidRDefault="00527222" w:rsidP="00BE7ADE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sz w:val="22"/>
                <w:szCs w:val="22"/>
              </w:rPr>
              <w:t>DHS</w:t>
            </w:r>
          </w:p>
        </w:tc>
        <w:tc>
          <w:tcPr>
            <w:tcW w:w="1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D9C1EDD" w14:textId="67E1A580" w:rsidR="00967A91" w:rsidRDefault="00270BCF" w:rsidP="00BE7ADE">
            <w:pPr>
              <w:rPr>
                <w:rFonts w:ascii="Segoe UI" w:eastAsia="system-ui" w:hAnsi="Segoe UI" w:cs="Segoe UI"/>
                <w:sz w:val="22"/>
                <w:szCs w:val="22"/>
              </w:rPr>
            </w:pPr>
            <w:r w:rsidRPr="008D59C9">
              <w:rPr>
                <w:rFonts w:ascii="Segoe UI Historic" w:eastAsia="Times New Roman" w:hAnsi="Segoe UI Historic" w:cs="Segoe UI Historic"/>
                <w:sz w:val="22"/>
                <w:szCs w:val="22"/>
              </w:rPr>
              <w:t>Under 5 years children</w:t>
            </w:r>
          </w:p>
        </w:tc>
        <w:tc>
          <w:tcPr>
            <w:tcW w:w="50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958BA02" w14:textId="7171EABD" w:rsidR="00967A91" w:rsidRDefault="000B445B" w:rsidP="008C0729">
            <w:pPr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irth weight of at least 2.5 kg, a high household economic status, urban </w:t>
            </w:r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esidenc</w:t>
            </w:r>
            <w:r w:rsidR="00AD4CF7">
              <w:rPr>
                <w:rFonts w:ascii="Segoe UI" w:hAnsi="Segoe UI" w:cs="Segoe UI"/>
                <w:color w:val="212121"/>
                <w:shd w:val="clear" w:color="auto" w:fill="FFFFFF"/>
              </w:rPr>
              <w:t>e</w:t>
            </w:r>
            <w:proofErr w:type="gramEnd"/>
            <w:r w:rsidR="00AD4CF7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nd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health insurance coverage</w:t>
            </w:r>
            <w:r w:rsidR="00AD4CF7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rotective against child stunting while c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hildren aged one year and above</w:t>
            </w:r>
            <w:r w:rsidR="00AD4CF7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nd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female-headed households</w:t>
            </w:r>
            <w:r w:rsidR="00AD4CF7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ere risk factors of stunting.</w:t>
            </w:r>
          </w:p>
        </w:tc>
      </w:tr>
    </w:tbl>
    <w:p w14:paraId="22EE670E" w14:textId="77777777" w:rsidR="002A696A" w:rsidRPr="00BE7ADE" w:rsidRDefault="002A696A" w:rsidP="00BE7ADE">
      <w:pPr>
        <w:sectPr w:rsidR="002A696A" w:rsidRPr="00BE7ADE" w:rsidSect="002A696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9D8312" w14:textId="09463D37" w:rsidR="008F0E73" w:rsidRPr="00F23EDD" w:rsidRDefault="00BB0225" w:rsidP="00BE7ADE">
      <w:pPr>
        <w:spacing w:before="240" w:after="240"/>
        <w:rPr>
          <w:b/>
          <w:bCs/>
        </w:rPr>
      </w:pPr>
      <w:r w:rsidRPr="00F23EDD">
        <w:rPr>
          <w:b/>
          <w:bCs/>
        </w:rPr>
        <w:lastRenderedPageBreak/>
        <w:t>References</w:t>
      </w:r>
    </w:p>
    <w:p w14:paraId="24BA1B42" w14:textId="77777777" w:rsidR="00D96269" w:rsidRPr="00D96269" w:rsidRDefault="008F0E73" w:rsidP="00D96269">
      <w:pPr>
        <w:pStyle w:val="EndNoteBibliography"/>
        <w:spacing w:after="240"/>
        <w:ind w:left="720" w:hanging="720"/>
      </w:pPr>
      <w:r w:rsidRPr="00F23EDD">
        <w:fldChar w:fldCharType="begin"/>
      </w:r>
      <w:r w:rsidRPr="00F23EDD">
        <w:instrText xml:space="preserve"> ADDIN EN.REFLIST </w:instrText>
      </w:r>
      <w:r w:rsidRPr="00F23EDD">
        <w:fldChar w:fldCharType="separate"/>
      </w:r>
      <w:r w:rsidR="00D96269" w:rsidRPr="00D96269">
        <w:t xml:space="preserve">Agho, K.E., Mukabutera, C., Mukazi, M., Ntambara, M., Mbugua, I., Dowling, M., et al. (2019). Moderate and severe household food insecurity predicts stunting and severe stunting among Rwanda children aged 6–59 months residing in Gicumbi district. </w:t>
      </w:r>
      <w:r w:rsidR="00D96269" w:rsidRPr="00D96269">
        <w:rPr>
          <w:i/>
        </w:rPr>
        <w:t xml:space="preserve">Maternal &amp; child nutrition, </w:t>
      </w:r>
      <w:r w:rsidR="00D96269" w:rsidRPr="00D96269">
        <w:t>15, e12767.</w:t>
      </w:r>
    </w:p>
    <w:p w14:paraId="31ED1239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Bigirimana, J.B. (2021). Stunting among Under Five Years Old Children in Rwanda: Influences of Family Planning Status and Household Size and Composition. </w:t>
      </w:r>
      <w:r w:rsidRPr="00D96269">
        <w:rPr>
          <w:i/>
        </w:rPr>
        <w:t xml:space="preserve">Rwanda Journal of Medicine and Health Sciences, </w:t>
      </w:r>
      <w:r w:rsidRPr="00D96269">
        <w:t>4, 112-130.</w:t>
      </w:r>
    </w:p>
    <w:p w14:paraId="6A8A3730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Binagwaho, A., Condo, J., Wagner, C., Ngabo, F., Karema, C., Kanters, S., et al. (2014). Impact of implementing performance-based financing on childhood malnutrition in Rwanda. </w:t>
      </w:r>
      <w:r w:rsidRPr="00D96269">
        <w:rPr>
          <w:i/>
        </w:rPr>
        <w:t xml:space="preserve">BMC public health, </w:t>
      </w:r>
      <w:r w:rsidRPr="00D96269">
        <w:t>14, 1-8.</w:t>
      </w:r>
    </w:p>
    <w:p w14:paraId="42E2F4A0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Binagwaho, A., Rukundo, A., Powers, S., Donahoe, K.B., Agbonyitor, M., Ngabo, F., et al. (2020). Trends in burden and risk factors associated with childhood stunting in Rwanda from 2000 to 2015: policy and program implications. </w:t>
      </w:r>
      <w:r w:rsidRPr="00D96269">
        <w:rPr>
          <w:i/>
        </w:rPr>
        <w:t xml:space="preserve">BMC public health, </w:t>
      </w:r>
      <w:r w:rsidRPr="00D96269">
        <w:t>20, 83.</w:t>
      </w:r>
    </w:p>
    <w:p w14:paraId="60915EAC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Habimana, J.d.D., Uwase, A., Korukire, N., Jewett, S., Umugwaneza, M., Rugema, L., et al. (2023). Prevalence and Correlates of Stunting among Children Aged 6–23 Months from Poor Households in Rwanda. </w:t>
      </w:r>
      <w:r w:rsidRPr="00D96269">
        <w:rPr>
          <w:i/>
        </w:rPr>
        <w:t xml:space="preserve">International journal of environmental research and public health, </w:t>
      </w:r>
      <w:r w:rsidRPr="00D96269">
        <w:t>20, 4068.</w:t>
      </w:r>
    </w:p>
    <w:p w14:paraId="75852362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Habimana, S., &amp; Biracyaza, E. (2019). Risk factors of stunting among children under 5 years of age in the eastern and western provinces of Rwanda: analysis of Rwanda demographic and health survey 2014/2015. </w:t>
      </w:r>
      <w:r w:rsidRPr="00D96269">
        <w:rPr>
          <w:i/>
        </w:rPr>
        <w:t xml:space="preserve">Pediatric health, medicine and therapeutics, </w:t>
      </w:r>
      <w:r w:rsidRPr="00D96269">
        <w:t>10, 115.</w:t>
      </w:r>
    </w:p>
    <w:p w14:paraId="6698CAD9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Habyarimana, F. (2016). Key determinants of malnutrition of children under five years of age in Rwanda: Simultaneous measurement of three anthropometric indices. </w:t>
      </w:r>
      <w:r w:rsidRPr="00D96269">
        <w:rPr>
          <w:i/>
        </w:rPr>
        <w:t xml:space="preserve">African Population Studies, </w:t>
      </w:r>
      <w:r w:rsidRPr="00D96269">
        <w:t>30.</w:t>
      </w:r>
    </w:p>
    <w:p w14:paraId="3CF0E4C7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Habyarimana, F., Zewotir, T., Ramroop, S., &amp; Ayele, D. (2016). Spatial Distribution of Determinants of Malnutrition of Children under Five Years in Rwanda: Simultaneous Measurement of Three Anthropometric Indices. </w:t>
      </w:r>
      <w:r w:rsidRPr="00D96269">
        <w:rPr>
          <w:i/>
        </w:rPr>
        <w:t xml:space="preserve">Journal of Human Ecology, </w:t>
      </w:r>
      <w:r w:rsidRPr="00D96269">
        <w:t>54, 138-149.</w:t>
      </w:r>
    </w:p>
    <w:p w14:paraId="36D834BF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Kateera, F., Ingabire, C.M., Hakizimana, E., Kalinda, P., Mens, P.F., Grobusch, M.P., et al. (2015). Malaria, anaemia and under-nutrition: three frequently co-existing conditions among preschool children in rural Rwanda. </w:t>
      </w:r>
      <w:r w:rsidRPr="00D96269">
        <w:rPr>
          <w:i/>
        </w:rPr>
        <w:t xml:space="preserve">Malaria Journal, </w:t>
      </w:r>
      <w:r w:rsidRPr="00D96269">
        <w:t>14, 1-11.</w:t>
      </w:r>
    </w:p>
    <w:p w14:paraId="3AEE5A5F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Lu, C., Mejía-Guevara, I., Hill, K., Farmer, P., Subramanian, S., &amp; Binagwaho, A. (2016). Community-based health financing and child stunting in rural Rwanda. </w:t>
      </w:r>
      <w:r w:rsidRPr="00D96269">
        <w:rPr>
          <w:i/>
        </w:rPr>
        <w:t xml:space="preserve">American journal of public health, </w:t>
      </w:r>
      <w:r w:rsidRPr="00D96269">
        <w:t>106, 49-55.</w:t>
      </w:r>
    </w:p>
    <w:p w14:paraId="687D719D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lastRenderedPageBreak/>
        <w:t xml:space="preserve">Mutsindashyaka, T., Nshimyiryo, A., Beck, K., Kirk, C.M., Wilson, K., Mutaganzwa, C., et al. (2020). High Burden of Undernutrition among At-Risk Children in Neonatal Follow-Up Clinic in Rwanda. </w:t>
      </w:r>
      <w:r w:rsidRPr="00D96269">
        <w:rPr>
          <w:i/>
        </w:rPr>
        <w:t xml:space="preserve">Ann Glob Health, </w:t>
      </w:r>
      <w:r w:rsidRPr="00D96269">
        <w:t>86, 125.</w:t>
      </w:r>
    </w:p>
    <w:p w14:paraId="31D5911B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dagijimana, S., Kabano, I., &amp; Ntaganda, J. (2022). Analysis of risk factors that influence stunting among Rwandan children under the age of five. </w:t>
      </w:r>
      <w:r w:rsidRPr="00D96269">
        <w:rPr>
          <w:i/>
        </w:rPr>
        <w:t xml:space="preserve">African Journal of Food, Agriculture, Nutrition and Development, </w:t>
      </w:r>
      <w:r w:rsidRPr="00D96269">
        <w:t>22, 20480-20497.</w:t>
      </w:r>
    </w:p>
    <w:p w14:paraId="69BB8D3F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dagijimana, S., Kabano, I.H., Masabo, E., &amp; Ntaganda, J.M. (2023). Prediction of Stunting Among Under-5 Children in Rwanda Using Machine Learning Techniques. </w:t>
      </w:r>
      <w:r w:rsidRPr="00D96269">
        <w:rPr>
          <w:i/>
        </w:rPr>
        <w:t xml:space="preserve">J Prev Med Public Health, </w:t>
      </w:r>
      <w:r w:rsidRPr="00D96269">
        <w:t>56, 41-49.</w:t>
      </w:r>
    </w:p>
    <w:p w14:paraId="47184AA2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girabega, J., Hakizimana, C., Wendy, L., Donnen, P., &amp; Dramaix-Wilmet, M. (2010). Improving the management of a community based growth-monitoring program for children in rural Rwanda. </w:t>
      </w:r>
      <w:r w:rsidRPr="00D96269">
        <w:rPr>
          <w:i/>
        </w:rPr>
        <w:t xml:space="preserve">Revue D'epidemiologie et de Sante Publique, </w:t>
      </w:r>
      <w:r w:rsidRPr="00D96269">
        <w:t>58, 111-119.</w:t>
      </w:r>
    </w:p>
    <w:p w14:paraId="4B11E71A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iragire, F., Ndikumana, C., Nyirahabimana, M.G., &amp; Mugemangango, C. (2022). Child stunting and associated risk factors in selected food-insecure areas in Rwanda: an analytical cross-sectional study. </w:t>
      </w:r>
      <w:r w:rsidRPr="00D96269">
        <w:rPr>
          <w:i/>
        </w:rPr>
        <w:t xml:space="preserve">Pan Afr Med J, </w:t>
      </w:r>
      <w:r w:rsidRPr="00D96269">
        <w:t>43, 111.</w:t>
      </w:r>
    </w:p>
    <w:p w14:paraId="33567B4A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sereko, E., Mukabutera, A., Iyakaremye, D., Umwungerimwiza, Y.D., Mbarushimana, V., &amp; Nzayirambaho, M. (2018). Early feeding practices and stunting in Rwandan children: a cross-sectional study from the 2010 Rwanda demographic and health survey. </w:t>
      </w:r>
      <w:r w:rsidRPr="00D96269">
        <w:rPr>
          <w:i/>
        </w:rPr>
        <w:t xml:space="preserve">Pan Afr Med J, </w:t>
      </w:r>
      <w:r w:rsidRPr="00D96269">
        <w:t>29, 157.</w:t>
      </w:r>
    </w:p>
    <w:p w14:paraId="5C3CBD6C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Nshimyiryo, A., Hedt-Gauthier, B., Mutaganzwa, C., Kirk, C.M., Beck, K., Ndayisaba, A., et al. (2019). Risk factors for stunting among children under five years: a cross-sectional population-based study in Rwanda using the 2015 Demographic and Health Survey. </w:t>
      </w:r>
      <w:r w:rsidRPr="00D96269">
        <w:rPr>
          <w:i/>
        </w:rPr>
        <w:t xml:space="preserve">BMC public health, </w:t>
      </w:r>
      <w:r w:rsidRPr="00D96269">
        <w:t>19, 1-10.</w:t>
      </w:r>
    </w:p>
    <w:p w14:paraId="42D0B426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Rugema, J., Mukantwari, J., Twagirayezu, I., Tuyisenge, M.J., Rutayisire, R., &amp; Katende, G. (2022). Predictors and factors associated with stunting among under-five-year children: a cross-sectional population-based study in Rwanda of the 2014-2015 demographic and Health Survey. </w:t>
      </w:r>
      <w:r w:rsidRPr="00D96269">
        <w:rPr>
          <w:i/>
        </w:rPr>
        <w:t xml:space="preserve">African Health Sciences, </w:t>
      </w:r>
      <w:r w:rsidRPr="00D96269">
        <w:t>4, 671-678.</w:t>
      </w:r>
    </w:p>
    <w:p w14:paraId="68A8DDBE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Rutayisire, R., Kanazayire, C., Tuyisenge, G., &amp; Munyanshongore, C. (2020). Trends in the Prevalence and Associated Contributing Factors of Stunting in Children Under Five Years of Age. Secondary Data Analysis of 2005, 2010 and 2014-2015 Rwanda Demographic and Health Surveys. </w:t>
      </w:r>
      <w:r w:rsidRPr="00D96269">
        <w:rPr>
          <w:i/>
        </w:rPr>
        <w:t xml:space="preserve">Rwanda Journal of Medicine and Health Sciences, </w:t>
      </w:r>
      <w:r w:rsidRPr="00D96269">
        <w:t>3, 71-85.</w:t>
      </w:r>
    </w:p>
    <w:p w14:paraId="51F70600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Sinharoy, S.S., Schmidt, W.P., Cox, K., Clemence, Z., Mfura, L., Wendt, R., et al. (2016). Child diarrhoea and nutritional status in rural Rwanda: a cross‐sectional study to explore contributing environmental and demographic factors. </w:t>
      </w:r>
      <w:r w:rsidRPr="00D96269">
        <w:rPr>
          <w:i/>
        </w:rPr>
        <w:t xml:space="preserve">Tropical Medicine &amp; International Health, </w:t>
      </w:r>
      <w:r w:rsidRPr="00D96269">
        <w:t>21, 956-964.</w:t>
      </w:r>
    </w:p>
    <w:p w14:paraId="59E9A89E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lastRenderedPageBreak/>
        <w:t xml:space="preserve">Umwali, N., Kunyanga, C.N., &amp; Kaindi, D.W.M. (2022). Determinants of stunting in children aged between 6–23 months in Musanze region, Rwanda. </w:t>
      </w:r>
      <w:r w:rsidRPr="00D96269">
        <w:rPr>
          <w:i/>
        </w:rPr>
        <w:t xml:space="preserve">Frontiers in Nutrition, </w:t>
      </w:r>
      <w:r w:rsidRPr="00D96269">
        <w:t>9.</w:t>
      </w:r>
    </w:p>
    <w:p w14:paraId="32C7B47B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Uwiringiyimana, V., Ocké, M.C., Amer, S., &amp; Veldkamp, A. (2019a). Predictors of stunting with particular focus on complementary feeding practices: A cross-sectional study in the northern province of Rwanda. </w:t>
      </w:r>
      <w:r w:rsidRPr="00D96269">
        <w:rPr>
          <w:i/>
        </w:rPr>
        <w:t xml:space="preserve">Nutrition, </w:t>
      </w:r>
      <w:r w:rsidRPr="00D96269">
        <w:t>60, 11-18.</w:t>
      </w:r>
    </w:p>
    <w:p w14:paraId="4A770882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Uwiringiyimana, V., Osei, F., Amer, S., &amp; Veldkamp, A. (2022). Bayesian geostatistical modelling of stunting in Rwanda: risk factors and spatially explicit residual stunting burden. </w:t>
      </w:r>
      <w:r w:rsidRPr="00D96269">
        <w:rPr>
          <w:i/>
        </w:rPr>
        <w:t xml:space="preserve">BMC public health, </w:t>
      </w:r>
      <w:r w:rsidRPr="00D96269">
        <w:t>22, 1-14.</w:t>
      </w:r>
    </w:p>
    <w:p w14:paraId="13E8F9EB" w14:textId="77777777" w:rsidR="00D96269" w:rsidRPr="00D96269" w:rsidRDefault="00D96269" w:rsidP="00D96269">
      <w:pPr>
        <w:pStyle w:val="EndNoteBibliography"/>
        <w:spacing w:after="240"/>
        <w:ind w:left="720" w:hanging="720"/>
      </w:pPr>
      <w:r w:rsidRPr="00D96269">
        <w:t xml:space="preserve">Uwiringiyimana, V., Veldkamp, A., &amp; Amer, S. (2019b). Stunting spatial pattern in Rwanda: An examination of the demographic, socio-economic and environmental determinants. </w:t>
      </w:r>
      <w:r w:rsidRPr="00D96269">
        <w:rPr>
          <w:i/>
        </w:rPr>
        <w:t xml:space="preserve">Geospat Health, </w:t>
      </w:r>
      <w:r w:rsidRPr="00D96269">
        <w:t>14.</w:t>
      </w:r>
    </w:p>
    <w:p w14:paraId="6B7A2179" w14:textId="77777777" w:rsidR="00D96269" w:rsidRPr="00D96269" w:rsidRDefault="00D96269" w:rsidP="00D96269">
      <w:pPr>
        <w:pStyle w:val="EndNoteBibliography"/>
        <w:ind w:left="720" w:hanging="720"/>
      </w:pPr>
      <w:r w:rsidRPr="00D96269">
        <w:t xml:space="preserve">Weatherspoon, D.D., Miller, S., Ngabitsinze, J.C., Weatherspoon, L.J., &amp; Oehmke, J.F. (2019). Stunting, food security, markets and food policy in Rwanda. </w:t>
      </w:r>
      <w:r w:rsidRPr="00D96269">
        <w:rPr>
          <w:i/>
        </w:rPr>
        <w:t xml:space="preserve">BMC public health, </w:t>
      </w:r>
      <w:r w:rsidRPr="00D96269">
        <w:t>19, 1-13.</w:t>
      </w:r>
    </w:p>
    <w:p w14:paraId="0050FF7D" w14:textId="027C0937" w:rsidR="004B4762" w:rsidRPr="00F23EDD" w:rsidRDefault="008F0E73" w:rsidP="00BE7ADE">
      <w:r w:rsidRPr="00F23EDD">
        <w:fldChar w:fldCharType="end"/>
      </w:r>
    </w:p>
    <w:sectPr w:rsidR="004B4762" w:rsidRPr="00F23EDD" w:rsidSect="002A6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715D0"/>
    <w:multiLevelType w:val="multilevel"/>
    <w:tmpl w:val="E1F62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5144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DUzNLEwsTQwMDBR0lEKTi0uzszPAykwqQUAQB2d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 Edited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0eadfrvtrrxefpawpdfz79sd9fx00e025&quot;&gt;Main Data BaseBibtex Refes1-Converted&lt;record-ids&gt;&lt;item&gt;3689&lt;/item&gt;&lt;item&gt;3897&lt;/item&gt;&lt;item&gt;3898&lt;/item&gt;&lt;item&gt;3899&lt;/item&gt;&lt;item&gt;3900&lt;/item&gt;&lt;item&gt;3902&lt;/item&gt;&lt;item&gt;3906&lt;/item&gt;&lt;item&gt;4187&lt;/item&gt;&lt;item&gt;4518&lt;/item&gt;&lt;item&gt;4523&lt;/item&gt;&lt;item&gt;4525&lt;/item&gt;&lt;item&gt;4528&lt;/item&gt;&lt;item&gt;4529&lt;/item&gt;&lt;item&gt;4586&lt;/item&gt;&lt;item&gt;4656&lt;/item&gt;&lt;item&gt;4657&lt;/item&gt;&lt;item&gt;4658&lt;/item&gt;&lt;item&gt;4660&lt;/item&gt;&lt;item&gt;4662&lt;/item&gt;&lt;item&gt;4664&lt;/item&gt;&lt;item&gt;4670&lt;/item&gt;&lt;item&gt;4671&lt;/item&gt;&lt;item&gt;4672&lt;/item&gt;&lt;item&gt;4674&lt;/item&gt;&lt;item&gt;4675&lt;/item&gt;&lt;/record-ids&gt;&lt;/item&gt;&lt;/Libraries&gt;"/>
  </w:docVars>
  <w:rsids>
    <w:rsidRoot w:val="007C486F"/>
    <w:rsid w:val="00002293"/>
    <w:rsid w:val="00004C27"/>
    <w:rsid w:val="00010CF8"/>
    <w:rsid w:val="00022321"/>
    <w:rsid w:val="0002301A"/>
    <w:rsid w:val="0002348B"/>
    <w:rsid w:val="00027F59"/>
    <w:rsid w:val="00034719"/>
    <w:rsid w:val="00034D25"/>
    <w:rsid w:val="00041E8E"/>
    <w:rsid w:val="000616CE"/>
    <w:rsid w:val="0006284F"/>
    <w:rsid w:val="00063FA2"/>
    <w:rsid w:val="00090C9A"/>
    <w:rsid w:val="0009323C"/>
    <w:rsid w:val="000947EB"/>
    <w:rsid w:val="00096D82"/>
    <w:rsid w:val="000A1E39"/>
    <w:rsid w:val="000B445B"/>
    <w:rsid w:val="000B46CE"/>
    <w:rsid w:val="000B7C0C"/>
    <w:rsid w:val="000D5AEA"/>
    <w:rsid w:val="000E0E32"/>
    <w:rsid w:val="000E5218"/>
    <w:rsid w:val="000F4746"/>
    <w:rsid w:val="00104312"/>
    <w:rsid w:val="00122D3B"/>
    <w:rsid w:val="00124CD2"/>
    <w:rsid w:val="00134473"/>
    <w:rsid w:val="00143573"/>
    <w:rsid w:val="001517E0"/>
    <w:rsid w:val="001526DD"/>
    <w:rsid w:val="001842B5"/>
    <w:rsid w:val="00184715"/>
    <w:rsid w:val="00193DF4"/>
    <w:rsid w:val="0019551D"/>
    <w:rsid w:val="001956C6"/>
    <w:rsid w:val="001A09BA"/>
    <w:rsid w:val="001A1FB9"/>
    <w:rsid w:val="001A735E"/>
    <w:rsid w:val="001B05D5"/>
    <w:rsid w:val="001C4D3B"/>
    <w:rsid w:val="001D15D8"/>
    <w:rsid w:val="001D3CE6"/>
    <w:rsid w:val="001D48C3"/>
    <w:rsid w:val="001E1D14"/>
    <w:rsid w:val="001E5525"/>
    <w:rsid w:val="001F71AA"/>
    <w:rsid w:val="00214EBF"/>
    <w:rsid w:val="002171C4"/>
    <w:rsid w:val="00223A2E"/>
    <w:rsid w:val="00224C54"/>
    <w:rsid w:val="00257B1E"/>
    <w:rsid w:val="00270BCF"/>
    <w:rsid w:val="0028346F"/>
    <w:rsid w:val="00292ADE"/>
    <w:rsid w:val="00296DE3"/>
    <w:rsid w:val="002A3916"/>
    <w:rsid w:val="002A5841"/>
    <w:rsid w:val="002A696A"/>
    <w:rsid w:val="002B3C6F"/>
    <w:rsid w:val="002B51BC"/>
    <w:rsid w:val="002B771B"/>
    <w:rsid w:val="002C5746"/>
    <w:rsid w:val="002D06CA"/>
    <w:rsid w:val="002E24DF"/>
    <w:rsid w:val="002E4B6C"/>
    <w:rsid w:val="00301405"/>
    <w:rsid w:val="003059F7"/>
    <w:rsid w:val="00340A67"/>
    <w:rsid w:val="003646B5"/>
    <w:rsid w:val="003737A4"/>
    <w:rsid w:val="00374E9F"/>
    <w:rsid w:val="003762D5"/>
    <w:rsid w:val="00392B4A"/>
    <w:rsid w:val="0039378F"/>
    <w:rsid w:val="00394E72"/>
    <w:rsid w:val="003B43C2"/>
    <w:rsid w:val="003D1CFE"/>
    <w:rsid w:val="003D5F9A"/>
    <w:rsid w:val="003D7134"/>
    <w:rsid w:val="003E2F68"/>
    <w:rsid w:val="003F185E"/>
    <w:rsid w:val="003F7404"/>
    <w:rsid w:val="00402557"/>
    <w:rsid w:val="004111BE"/>
    <w:rsid w:val="00417D20"/>
    <w:rsid w:val="00437DD8"/>
    <w:rsid w:val="00443CB4"/>
    <w:rsid w:val="0045045C"/>
    <w:rsid w:val="00450CDE"/>
    <w:rsid w:val="00451A4A"/>
    <w:rsid w:val="00456869"/>
    <w:rsid w:val="00456882"/>
    <w:rsid w:val="0046506E"/>
    <w:rsid w:val="00474321"/>
    <w:rsid w:val="004846D9"/>
    <w:rsid w:val="00491649"/>
    <w:rsid w:val="004937DB"/>
    <w:rsid w:val="00493E50"/>
    <w:rsid w:val="004B4762"/>
    <w:rsid w:val="004B5ADF"/>
    <w:rsid w:val="004C362B"/>
    <w:rsid w:val="004D45F1"/>
    <w:rsid w:val="004F05EB"/>
    <w:rsid w:val="004F1B4F"/>
    <w:rsid w:val="004F2D43"/>
    <w:rsid w:val="00502217"/>
    <w:rsid w:val="00503A9C"/>
    <w:rsid w:val="0051257E"/>
    <w:rsid w:val="00520320"/>
    <w:rsid w:val="00525592"/>
    <w:rsid w:val="00527222"/>
    <w:rsid w:val="0053184C"/>
    <w:rsid w:val="00531AAE"/>
    <w:rsid w:val="0053383C"/>
    <w:rsid w:val="005526D6"/>
    <w:rsid w:val="00557300"/>
    <w:rsid w:val="00563DBA"/>
    <w:rsid w:val="0057201B"/>
    <w:rsid w:val="0057377D"/>
    <w:rsid w:val="00574566"/>
    <w:rsid w:val="00613ED0"/>
    <w:rsid w:val="00636AD7"/>
    <w:rsid w:val="0063756A"/>
    <w:rsid w:val="00654A90"/>
    <w:rsid w:val="00662C32"/>
    <w:rsid w:val="00671C6E"/>
    <w:rsid w:val="006765CD"/>
    <w:rsid w:val="00676D57"/>
    <w:rsid w:val="00677346"/>
    <w:rsid w:val="00680849"/>
    <w:rsid w:val="006A3DD7"/>
    <w:rsid w:val="006A5D8D"/>
    <w:rsid w:val="006B48C0"/>
    <w:rsid w:val="006B520A"/>
    <w:rsid w:val="006C41F6"/>
    <w:rsid w:val="006D5C2C"/>
    <w:rsid w:val="006E7D9E"/>
    <w:rsid w:val="006F797A"/>
    <w:rsid w:val="0071133E"/>
    <w:rsid w:val="00715FEC"/>
    <w:rsid w:val="00731754"/>
    <w:rsid w:val="0073612C"/>
    <w:rsid w:val="00736D4F"/>
    <w:rsid w:val="0074718E"/>
    <w:rsid w:val="00757543"/>
    <w:rsid w:val="00780A68"/>
    <w:rsid w:val="00783862"/>
    <w:rsid w:val="007A464F"/>
    <w:rsid w:val="007B0FFF"/>
    <w:rsid w:val="007B65E1"/>
    <w:rsid w:val="007B719B"/>
    <w:rsid w:val="007C08DE"/>
    <w:rsid w:val="007C4792"/>
    <w:rsid w:val="007C486F"/>
    <w:rsid w:val="007D73F3"/>
    <w:rsid w:val="007E03AF"/>
    <w:rsid w:val="007E1822"/>
    <w:rsid w:val="007F2C22"/>
    <w:rsid w:val="00801EF5"/>
    <w:rsid w:val="008124D7"/>
    <w:rsid w:val="008220C8"/>
    <w:rsid w:val="00825088"/>
    <w:rsid w:val="00833DF6"/>
    <w:rsid w:val="00845771"/>
    <w:rsid w:val="00850206"/>
    <w:rsid w:val="008546A2"/>
    <w:rsid w:val="00854BE6"/>
    <w:rsid w:val="00855199"/>
    <w:rsid w:val="00862AF4"/>
    <w:rsid w:val="0086629F"/>
    <w:rsid w:val="0087184D"/>
    <w:rsid w:val="00883396"/>
    <w:rsid w:val="008876DC"/>
    <w:rsid w:val="00895188"/>
    <w:rsid w:val="008A0DD3"/>
    <w:rsid w:val="008A186C"/>
    <w:rsid w:val="008A4AE7"/>
    <w:rsid w:val="008B0086"/>
    <w:rsid w:val="008C0729"/>
    <w:rsid w:val="008C468A"/>
    <w:rsid w:val="008C47DB"/>
    <w:rsid w:val="008D117B"/>
    <w:rsid w:val="008D59C9"/>
    <w:rsid w:val="008D738F"/>
    <w:rsid w:val="008F0E73"/>
    <w:rsid w:val="008F502C"/>
    <w:rsid w:val="00904B11"/>
    <w:rsid w:val="00904F68"/>
    <w:rsid w:val="009077CD"/>
    <w:rsid w:val="00923E98"/>
    <w:rsid w:val="00934C0F"/>
    <w:rsid w:val="00942169"/>
    <w:rsid w:val="009445C8"/>
    <w:rsid w:val="00950B2F"/>
    <w:rsid w:val="00967A91"/>
    <w:rsid w:val="00977859"/>
    <w:rsid w:val="00977A57"/>
    <w:rsid w:val="00980BE5"/>
    <w:rsid w:val="00994F4E"/>
    <w:rsid w:val="009A2B74"/>
    <w:rsid w:val="009B59D7"/>
    <w:rsid w:val="009C1B51"/>
    <w:rsid w:val="009D7191"/>
    <w:rsid w:val="009F204A"/>
    <w:rsid w:val="009F4120"/>
    <w:rsid w:val="009F4C20"/>
    <w:rsid w:val="00A061F3"/>
    <w:rsid w:val="00A07470"/>
    <w:rsid w:val="00A2372A"/>
    <w:rsid w:val="00A24917"/>
    <w:rsid w:val="00A3001B"/>
    <w:rsid w:val="00A41069"/>
    <w:rsid w:val="00A45711"/>
    <w:rsid w:val="00A47178"/>
    <w:rsid w:val="00A53DA2"/>
    <w:rsid w:val="00A5684A"/>
    <w:rsid w:val="00A60728"/>
    <w:rsid w:val="00A64925"/>
    <w:rsid w:val="00A708ED"/>
    <w:rsid w:val="00A741A5"/>
    <w:rsid w:val="00A87D0A"/>
    <w:rsid w:val="00AA658F"/>
    <w:rsid w:val="00AC1FFE"/>
    <w:rsid w:val="00AC224C"/>
    <w:rsid w:val="00AC38B8"/>
    <w:rsid w:val="00AC62C4"/>
    <w:rsid w:val="00AD0B1C"/>
    <w:rsid w:val="00AD3CC1"/>
    <w:rsid w:val="00AD4CF7"/>
    <w:rsid w:val="00AD5838"/>
    <w:rsid w:val="00AD642D"/>
    <w:rsid w:val="00AF0BDF"/>
    <w:rsid w:val="00B148A0"/>
    <w:rsid w:val="00B17A1A"/>
    <w:rsid w:val="00B22FCD"/>
    <w:rsid w:val="00B23224"/>
    <w:rsid w:val="00B2617C"/>
    <w:rsid w:val="00B31297"/>
    <w:rsid w:val="00B34795"/>
    <w:rsid w:val="00B35C07"/>
    <w:rsid w:val="00B40A24"/>
    <w:rsid w:val="00B42A2A"/>
    <w:rsid w:val="00B43609"/>
    <w:rsid w:val="00B44D4C"/>
    <w:rsid w:val="00B764E6"/>
    <w:rsid w:val="00B766F7"/>
    <w:rsid w:val="00BA152E"/>
    <w:rsid w:val="00BA1BBB"/>
    <w:rsid w:val="00BA3D9A"/>
    <w:rsid w:val="00BB0225"/>
    <w:rsid w:val="00BB1B91"/>
    <w:rsid w:val="00BB3094"/>
    <w:rsid w:val="00BB3602"/>
    <w:rsid w:val="00BB4CAD"/>
    <w:rsid w:val="00BB526B"/>
    <w:rsid w:val="00BC0A3E"/>
    <w:rsid w:val="00BC2704"/>
    <w:rsid w:val="00BC5FDA"/>
    <w:rsid w:val="00BD02B5"/>
    <w:rsid w:val="00BD077F"/>
    <w:rsid w:val="00BD3237"/>
    <w:rsid w:val="00BD5CE5"/>
    <w:rsid w:val="00BD7791"/>
    <w:rsid w:val="00BE47C8"/>
    <w:rsid w:val="00BE7ADE"/>
    <w:rsid w:val="00C055FE"/>
    <w:rsid w:val="00C11C62"/>
    <w:rsid w:val="00C21B90"/>
    <w:rsid w:val="00C308EB"/>
    <w:rsid w:val="00C72103"/>
    <w:rsid w:val="00C960F8"/>
    <w:rsid w:val="00CA6A13"/>
    <w:rsid w:val="00CB0FD7"/>
    <w:rsid w:val="00CB3CAA"/>
    <w:rsid w:val="00CC2FBD"/>
    <w:rsid w:val="00CD1858"/>
    <w:rsid w:val="00CD1C81"/>
    <w:rsid w:val="00CD6636"/>
    <w:rsid w:val="00CE48B5"/>
    <w:rsid w:val="00CF24C1"/>
    <w:rsid w:val="00D474E2"/>
    <w:rsid w:val="00D5029A"/>
    <w:rsid w:val="00D52305"/>
    <w:rsid w:val="00D55B90"/>
    <w:rsid w:val="00D56B95"/>
    <w:rsid w:val="00D662A7"/>
    <w:rsid w:val="00D74660"/>
    <w:rsid w:val="00D8643D"/>
    <w:rsid w:val="00D93400"/>
    <w:rsid w:val="00D96269"/>
    <w:rsid w:val="00DC0A4F"/>
    <w:rsid w:val="00DC2CCF"/>
    <w:rsid w:val="00DD0FBC"/>
    <w:rsid w:val="00DD21BE"/>
    <w:rsid w:val="00DE130A"/>
    <w:rsid w:val="00DE1505"/>
    <w:rsid w:val="00DE598F"/>
    <w:rsid w:val="00E072A9"/>
    <w:rsid w:val="00E120FC"/>
    <w:rsid w:val="00E442C7"/>
    <w:rsid w:val="00E460FC"/>
    <w:rsid w:val="00E754A3"/>
    <w:rsid w:val="00EA129C"/>
    <w:rsid w:val="00EB57AD"/>
    <w:rsid w:val="00EC094D"/>
    <w:rsid w:val="00EC4B7B"/>
    <w:rsid w:val="00ED757F"/>
    <w:rsid w:val="00EF30F8"/>
    <w:rsid w:val="00EF33F2"/>
    <w:rsid w:val="00EF4EC1"/>
    <w:rsid w:val="00EF56B8"/>
    <w:rsid w:val="00EF5BD0"/>
    <w:rsid w:val="00EF74C7"/>
    <w:rsid w:val="00F00719"/>
    <w:rsid w:val="00F10863"/>
    <w:rsid w:val="00F10E8D"/>
    <w:rsid w:val="00F146D8"/>
    <w:rsid w:val="00F20D37"/>
    <w:rsid w:val="00F228F7"/>
    <w:rsid w:val="00F23EDD"/>
    <w:rsid w:val="00F27037"/>
    <w:rsid w:val="00F33E0D"/>
    <w:rsid w:val="00F35A54"/>
    <w:rsid w:val="00F41ACB"/>
    <w:rsid w:val="00F4301D"/>
    <w:rsid w:val="00F5780C"/>
    <w:rsid w:val="00F66AA2"/>
    <w:rsid w:val="00FB4DD0"/>
    <w:rsid w:val="00FB6A11"/>
    <w:rsid w:val="00FD1F5E"/>
    <w:rsid w:val="00FE380D"/>
    <w:rsid w:val="00FF5A18"/>
    <w:rsid w:val="01A1098A"/>
    <w:rsid w:val="01E27916"/>
    <w:rsid w:val="01ECB810"/>
    <w:rsid w:val="02357E73"/>
    <w:rsid w:val="03060222"/>
    <w:rsid w:val="032DE038"/>
    <w:rsid w:val="048A3D80"/>
    <w:rsid w:val="04E60FFB"/>
    <w:rsid w:val="053BD89A"/>
    <w:rsid w:val="056D1F35"/>
    <w:rsid w:val="05DB2574"/>
    <w:rsid w:val="064DC56F"/>
    <w:rsid w:val="0680B2F6"/>
    <w:rsid w:val="073ABD0D"/>
    <w:rsid w:val="07F5F3F3"/>
    <w:rsid w:val="08245DCE"/>
    <w:rsid w:val="082D4678"/>
    <w:rsid w:val="08B2418D"/>
    <w:rsid w:val="098560B6"/>
    <w:rsid w:val="09C7C15E"/>
    <w:rsid w:val="09CAD34F"/>
    <w:rsid w:val="0A6AA890"/>
    <w:rsid w:val="0A97BF06"/>
    <w:rsid w:val="0AAE1581"/>
    <w:rsid w:val="0B133D68"/>
    <w:rsid w:val="0BA26EFE"/>
    <w:rsid w:val="0BAEEF73"/>
    <w:rsid w:val="0C338F67"/>
    <w:rsid w:val="0C46F5D2"/>
    <w:rsid w:val="0CF701F4"/>
    <w:rsid w:val="0D67224A"/>
    <w:rsid w:val="0DC6EEAD"/>
    <w:rsid w:val="0E302D5B"/>
    <w:rsid w:val="0F67D5FE"/>
    <w:rsid w:val="0FAD4B4C"/>
    <w:rsid w:val="0FAEF828"/>
    <w:rsid w:val="0FF5C9E6"/>
    <w:rsid w:val="10490802"/>
    <w:rsid w:val="115E6B0F"/>
    <w:rsid w:val="11700229"/>
    <w:rsid w:val="119CA41B"/>
    <w:rsid w:val="1276B95D"/>
    <w:rsid w:val="12A98F6B"/>
    <w:rsid w:val="12EE9B02"/>
    <w:rsid w:val="15193BE2"/>
    <w:rsid w:val="15F5D56E"/>
    <w:rsid w:val="15FC6545"/>
    <w:rsid w:val="16070A2A"/>
    <w:rsid w:val="1623B4AD"/>
    <w:rsid w:val="167A0790"/>
    <w:rsid w:val="1683AF1F"/>
    <w:rsid w:val="16A0C5A1"/>
    <w:rsid w:val="179835A6"/>
    <w:rsid w:val="17DE99A1"/>
    <w:rsid w:val="18006FDD"/>
    <w:rsid w:val="18AC11DE"/>
    <w:rsid w:val="18D9743B"/>
    <w:rsid w:val="18F49EBE"/>
    <w:rsid w:val="1901096E"/>
    <w:rsid w:val="1A936627"/>
    <w:rsid w:val="1B887D66"/>
    <w:rsid w:val="1BEAAE30"/>
    <w:rsid w:val="1CA05874"/>
    <w:rsid w:val="1CAE0DA3"/>
    <w:rsid w:val="1CC77C68"/>
    <w:rsid w:val="1D52469F"/>
    <w:rsid w:val="1D63DB65"/>
    <w:rsid w:val="1E3D161E"/>
    <w:rsid w:val="1F054124"/>
    <w:rsid w:val="1F397329"/>
    <w:rsid w:val="1F55F3D7"/>
    <w:rsid w:val="1F999CE2"/>
    <w:rsid w:val="1FA54A61"/>
    <w:rsid w:val="204AA9D8"/>
    <w:rsid w:val="20551432"/>
    <w:rsid w:val="20C7E47B"/>
    <w:rsid w:val="20E51BF8"/>
    <w:rsid w:val="211EC26D"/>
    <w:rsid w:val="2121D921"/>
    <w:rsid w:val="2232DADF"/>
    <w:rsid w:val="228258A7"/>
    <w:rsid w:val="228D9499"/>
    <w:rsid w:val="22B14165"/>
    <w:rsid w:val="22CD4DCF"/>
    <w:rsid w:val="23144F94"/>
    <w:rsid w:val="2357E6A8"/>
    <w:rsid w:val="235846D6"/>
    <w:rsid w:val="23662C59"/>
    <w:rsid w:val="24438A3F"/>
    <w:rsid w:val="24BF08A1"/>
    <w:rsid w:val="25C63243"/>
    <w:rsid w:val="26145AC2"/>
    <w:rsid w:val="266328B9"/>
    <w:rsid w:val="266363F3"/>
    <w:rsid w:val="2685E71F"/>
    <w:rsid w:val="270CBDB9"/>
    <w:rsid w:val="2713C137"/>
    <w:rsid w:val="2777B12F"/>
    <w:rsid w:val="27F6A963"/>
    <w:rsid w:val="28756416"/>
    <w:rsid w:val="28BE6AF3"/>
    <w:rsid w:val="28D63D22"/>
    <w:rsid w:val="28E6FB3C"/>
    <w:rsid w:val="29DF711E"/>
    <w:rsid w:val="2A3000C9"/>
    <w:rsid w:val="2A355DF7"/>
    <w:rsid w:val="2A863CB7"/>
    <w:rsid w:val="2AA76CD2"/>
    <w:rsid w:val="2ABAEB1F"/>
    <w:rsid w:val="2ADD6B65"/>
    <w:rsid w:val="2ADE34E5"/>
    <w:rsid w:val="2B3A9861"/>
    <w:rsid w:val="2B47BC31"/>
    <w:rsid w:val="2B8578D3"/>
    <w:rsid w:val="2B97C6D9"/>
    <w:rsid w:val="2BC094C8"/>
    <w:rsid w:val="2C4E35B9"/>
    <w:rsid w:val="2CE38C92"/>
    <w:rsid w:val="2CF10269"/>
    <w:rsid w:val="2D1A6EDD"/>
    <w:rsid w:val="2DA649AE"/>
    <w:rsid w:val="2DAA7793"/>
    <w:rsid w:val="2DBDDD79"/>
    <w:rsid w:val="2DF5E45F"/>
    <w:rsid w:val="2E67A63D"/>
    <w:rsid w:val="2E96F8A8"/>
    <w:rsid w:val="2ED77B64"/>
    <w:rsid w:val="2F4647F4"/>
    <w:rsid w:val="2F5A9F84"/>
    <w:rsid w:val="2FA14C69"/>
    <w:rsid w:val="2FB0DC88"/>
    <w:rsid w:val="305F2A4E"/>
    <w:rsid w:val="31CE0246"/>
    <w:rsid w:val="321C1452"/>
    <w:rsid w:val="3229F267"/>
    <w:rsid w:val="32706367"/>
    <w:rsid w:val="328A9006"/>
    <w:rsid w:val="334C67E1"/>
    <w:rsid w:val="347D7354"/>
    <w:rsid w:val="347EC8CF"/>
    <w:rsid w:val="34A9C280"/>
    <w:rsid w:val="3592EB9A"/>
    <w:rsid w:val="35D71CB7"/>
    <w:rsid w:val="362D5C8C"/>
    <w:rsid w:val="364592E1"/>
    <w:rsid w:val="365673A9"/>
    <w:rsid w:val="366BD391"/>
    <w:rsid w:val="36C15B5C"/>
    <w:rsid w:val="36C56446"/>
    <w:rsid w:val="38A1DC31"/>
    <w:rsid w:val="3953882C"/>
    <w:rsid w:val="39C803E7"/>
    <w:rsid w:val="39E68EEB"/>
    <w:rsid w:val="3A325964"/>
    <w:rsid w:val="3A8E3861"/>
    <w:rsid w:val="3AA71D3D"/>
    <w:rsid w:val="3AAB7BDC"/>
    <w:rsid w:val="3B5B0A8E"/>
    <w:rsid w:val="3BBE4C03"/>
    <w:rsid w:val="3D10DF80"/>
    <w:rsid w:val="3D38802D"/>
    <w:rsid w:val="3D4B8DFD"/>
    <w:rsid w:val="3D940ECE"/>
    <w:rsid w:val="3DFDCCFF"/>
    <w:rsid w:val="3EC83BB4"/>
    <w:rsid w:val="3F4333E5"/>
    <w:rsid w:val="402B87FC"/>
    <w:rsid w:val="406AD128"/>
    <w:rsid w:val="40B48F26"/>
    <w:rsid w:val="40F05047"/>
    <w:rsid w:val="413CD794"/>
    <w:rsid w:val="419A403E"/>
    <w:rsid w:val="423E34C9"/>
    <w:rsid w:val="424E34EB"/>
    <w:rsid w:val="42D13E22"/>
    <w:rsid w:val="439573AB"/>
    <w:rsid w:val="43C7AECB"/>
    <w:rsid w:val="43E0D7A8"/>
    <w:rsid w:val="43E7C1CE"/>
    <w:rsid w:val="4425D9EB"/>
    <w:rsid w:val="44D98371"/>
    <w:rsid w:val="44DC8A1C"/>
    <w:rsid w:val="450A7777"/>
    <w:rsid w:val="45176A68"/>
    <w:rsid w:val="46D833A3"/>
    <w:rsid w:val="4711A5EC"/>
    <w:rsid w:val="47FCBCA3"/>
    <w:rsid w:val="480F3102"/>
    <w:rsid w:val="48D5F21B"/>
    <w:rsid w:val="49AB0163"/>
    <w:rsid w:val="49AC25BB"/>
    <w:rsid w:val="49F89B65"/>
    <w:rsid w:val="4A3DD682"/>
    <w:rsid w:val="4A8FE4E5"/>
    <w:rsid w:val="4AA2F9A1"/>
    <w:rsid w:val="4AA62151"/>
    <w:rsid w:val="4B3C4021"/>
    <w:rsid w:val="4B46D1C4"/>
    <w:rsid w:val="4C3D19D5"/>
    <w:rsid w:val="4C4447AA"/>
    <w:rsid w:val="4D6E0276"/>
    <w:rsid w:val="4D753C3F"/>
    <w:rsid w:val="4EF8C123"/>
    <w:rsid w:val="4F159659"/>
    <w:rsid w:val="4F4C5592"/>
    <w:rsid w:val="4F74BA97"/>
    <w:rsid w:val="4F9698CD"/>
    <w:rsid w:val="4FDEB3A6"/>
    <w:rsid w:val="510CB7B5"/>
    <w:rsid w:val="51108AF8"/>
    <w:rsid w:val="53A01E4C"/>
    <w:rsid w:val="53B28813"/>
    <w:rsid w:val="53B5772E"/>
    <w:rsid w:val="54C03D64"/>
    <w:rsid w:val="54DAAE44"/>
    <w:rsid w:val="54FD7BCE"/>
    <w:rsid w:val="55404F63"/>
    <w:rsid w:val="55BDEFF6"/>
    <w:rsid w:val="56A5550E"/>
    <w:rsid w:val="56C45928"/>
    <w:rsid w:val="57C5D559"/>
    <w:rsid w:val="5880C30C"/>
    <w:rsid w:val="58A357B2"/>
    <w:rsid w:val="58A7D76C"/>
    <w:rsid w:val="596190B4"/>
    <w:rsid w:val="596C3518"/>
    <w:rsid w:val="5979623A"/>
    <w:rsid w:val="59C2278D"/>
    <w:rsid w:val="5A219779"/>
    <w:rsid w:val="5AB76D3E"/>
    <w:rsid w:val="5B5A5171"/>
    <w:rsid w:val="5B9057C0"/>
    <w:rsid w:val="5C59092F"/>
    <w:rsid w:val="5D0BEB72"/>
    <w:rsid w:val="5D4041FC"/>
    <w:rsid w:val="5E2639FA"/>
    <w:rsid w:val="5FB4AA1D"/>
    <w:rsid w:val="602872A8"/>
    <w:rsid w:val="608C9503"/>
    <w:rsid w:val="609D2739"/>
    <w:rsid w:val="60FB44D7"/>
    <w:rsid w:val="61507A7E"/>
    <w:rsid w:val="61D42498"/>
    <w:rsid w:val="61EE6E12"/>
    <w:rsid w:val="628198BE"/>
    <w:rsid w:val="62945D49"/>
    <w:rsid w:val="629C4005"/>
    <w:rsid w:val="629F993B"/>
    <w:rsid w:val="62A2CD02"/>
    <w:rsid w:val="62ACDF4F"/>
    <w:rsid w:val="62AE4EE9"/>
    <w:rsid w:val="62B5A502"/>
    <w:rsid w:val="62C2870B"/>
    <w:rsid w:val="64302DAA"/>
    <w:rsid w:val="647FC2D4"/>
    <w:rsid w:val="6490E08A"/>
    <w:rsid w:val="654F38F3"/>
    <w:rsid w:val="661C9660"/>
    <w:rsid w:val="66DBE850"/>
    <w:rsid w:val="66FA6F30"/>
    <w:rsid w:val="678B1D53"/>
    <w:rsid w:val="69B86095"/>
    <w:rsid w:val="6A75D7F1"/>
    <w:rsid w:val="6B09E7CF"/>
    <w:rsid w:val="6B32E456"/>
    <w:rsid w:val="6B475877"/>
    <w:rsid w:val="6CB7D9D5"/>
    <w:rsid w:val="6D03525F"/>
    <w:rsid w:val="6D51EFAE"/>
    <w:rsid w:val="6E24590C"/>
    <w:rsid w:val="6E5E5E5C"/>
    <w:rsid w:val="6E922AE3"/>
    <w:rsid w:val="6F83DC4B"/>
    <w:rsid w:val="70797360"/>
    <w:rsid w:val="70882919"/>
    <w:rsid w:val="70CD4693"/>
    <w:rsid w:val="70D2CB6F"/>
    <w:rsid w:val="70E37D12"/>
    <w:rsid w:val="715BF9CE"/>
    <w:rsid w:val="719B8855"/>
    <w:rsid w:val="71AB4E52"/>
    <w:rsid w:val="7211E468"/>
    <w:rsid w:val="721F5AA8"/>
    <w:rsid w:val="726916F4"/>
    <w:rsid w:val="72BA5155"/>
    <w:rsid w:val="731E96C4"/>
    <w:rsid w:val="73632843"/>
    <w:rsid w:val="73B3AE70"/>
    <w:rsid w:val="73BFC9DB"/>
    <w:rsid w:val="73C13132"/>
    <w:rsid w:val="73DD093F"/>
    <w:rsid w:val="7556FB6A"/>
    <w:rsid w:val="766786B0"/>
    <w:rsid w:val="76F2CBCB"/>
    <w:rsid w:val="7746C162"/>
    <w:rsid w:val="774A2C4F"/>
    <w:rsid w:val="775D3F82"/>
    <w:rsid w:val="77775BA0"/>
    <w:rsid w:val="779CA95E"/>
    <w:rsid w:val="78007F6E"/>
    <w:rsid w:val="783DDBBF"/>
    <w:rsid w:val="785B44BB"/>
    <w:rsid w:val="786E5738"/>
    <w:rsid w:val="788D1070"/>
    <w:rsid w:val="7895CA01"/>
    <w:rsid w:val="78C5E57A"/>
    <w:rsid w:val="78D86A54"/>
    <w:rsid w:val="78DF0CC7"/>
    <w:rsid w:val="7905FB1E"/>
    <w:rsid w:val="794D1A08"/>
    <w:rsid w:val="79CC1B6B"/>
    <w:rsid w:val="79E7F0C6"/>
    <w:rsid w:val="7A0A776E"/>
    <w:rsid w:val="7A321499"/>
    <w:rsid w:val="7A48F272"/>
    <w:rsid w:val="7B16B978"/>
    <w:rsid w:val="7B38EC35"/>
    <w:rsid w:val="7BAF35D1"/>
    <w:rsid w:val="7C3771AE"/>
    <w:rsid w:val="7C84BACA"/>
    <w:rsid w:val="7CC0060A"/>
    <w:rsid w:val="7D4DF8F2"/>
    <w:rsid w:val="7D693B24"/>
    <w:rsid w:val="7E208B2B"/>
    <w:rsid w:val="7EE0BAF2"/>
    <w:rsid w:val="7EE91609"/>
    <w:rsid w:val="7F696239"/>
    <w:rsid w:val="7F8BB2F0"/>
    <w:rsid w:val="7FEA240A"/>
    <w:rsid w:val="7FF68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6CB27"/>
  <w15:chartTrackingRefBased/>
  <w15:docId w15:val="{14C97907-87F4-4B47-8793-E4D4385A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754A3"/>
  </w:style>
  <w:style w:type="character" w:styleId="FollowedHyperlink">
    <w:name w:val="FollowedHyperlink"/>
    <w:basedOn w:val="DefaultParagraphFont"/>
    <w:uiPriority w:val="99"/>
    <w:semiHidden/>
    <w:unhideWhenUsed/>
    <w:rsid w:val="0000229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0E73"/>
    <w:pPr>
      <w:jc w:val="center"/>
    </w:pPr>
    <w:rPr>
      <w:rFonts w:ascii="Segoe UI" w:hAnsi="Segoe UI" w:cs="Segoe U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E73"/>
    <w:rPr>
      <w:rFonts w:ascii="Segoe UI" w:hAnsi="Segoe UI" w:cs="Segoe U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0E73"/>
    <w:rPr>
      <w:rFonts w:ascii="Segoe UI" w:hAnsi="Segoe UI" w:cs="Segoe U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0E73"/>
    <w:rPr>
      <w:rFonts w:ascii="Segoe UI" w:hAnsi="Segoe UI" w:cs="Segoe UI"/>
      <w:noProof/>
      <w:sz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21B9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57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723</Words>
  <Characters>32626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bin</dc:creator>
  <cp:keywords/>
  <dc:description/>
  <cp:lastModifiedBy>Chester Kalinda</cp:lastModifiedBy>
  <cp:revision>5</cp:revision>
  <dcterms:created xsi:type="dcterms:W3CDTF">2023-03-14T12:24:00Z</dcterms:created>
  <dcterms:modified xsi:type="dcterms:W3CDTF">2023-11-26T22:56:00Z</dcterms:modified>
</cp:coreProperties>
</file>